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D46C23" w14:textId="013A05AD" w:rsidR="00670B23" w:rsidRPr="00EC5E7A" w:rsidRDefault="00670B23" w:rsidP="00670B2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C5E7A">
        <w:rPr>
          <w:rFonts w:ascii="Times New Roman" w:hAnsi="Times New Roman" w:cs="Times New Roman" w:hint="eastAsia"/>
          <w:sz w:val="24"/>
          <w:szCs w:val="24"/>
        </w:rPr>
        <w:t>Quality evaluation results of JBI included in the study.</w:t>
      </w:r>
    </w:p>
    <w:p w14:paraId="2B456D48" w14:textId="77777777" w:rsidR="00670B23" w:rsidRPr="00EC5E7A" w:rsidRDefault="00670B23" w:rsidP="00670B2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6245" w:type="pct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16" w:type="dxa"/>
          <w:left w:w="216" w:type="dxa"/>
          <w:bottom w:w="216" w:type="dxa"/>
          <w:right w:w="216" w:type="dxa"/>
        </w:tblCellMar>
        <w:tblLook w:val="04A0" w:firstRow="1" w:lastRow="0" w:firstColumn="1" w:lastColumn="0" w:noHBand="0" w:noVBand="1"/>
      </w:tblPr>
      <w:tblGrid>
        <w:gridCol w:w="2699"/>
        <w:gridCol w:w="805"/>
        <w:gridCol w:w="805"/>
        <w:gridCol w:w="804"/>
        <w:gridCol w:w="804"/>
        <w:gridCol w:w="804"/>
        <w:gridCol w:w="804"/>
        <w:gridCol w:w="804"/>
        <w:gridCol w:w="804"/>
        <w:gridCol w:w="1229"/>
      </w:tblGrid>
      <w:tr w:rsidR="00C05265" w:rsidRPr="00EC5E7A" w14:paraId="49B7A340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217E32A8" w14:textId="77777777" w:rsidR="00670B23" w:rsidRPr="00EC5E7A" w:rsidRDefault="00670B23" w:rsidP="00A16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5E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</w:t>
            </w:r>
          </w:p>
        </w:tc>
        <w:tc>
          <w:tcPr>
            <w:tcW w:w="388" w:type="pct"/>
            <w:noWrap/>
            <w:vAlign w:val="bottom"/>
          </w:tcPr>
          <w:p w14:paraId="016A2629" w14:textId="77777777" w:rsidR="00670B23" w:rsidRPr="00EC5E7A" w:rsidRDefault="00670B23" w:rsidP="00A16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5E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</w:t>
            </w:r>
            <w:r w:rsidRPr="00EC5E7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EC5E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]</w:t>
            </w:r>
          </w:p>
        </w:tc>
        <w:tc>
          <w:tcPr>
            <w:tcW w:w="388" w:type="pct"/>
            <w:noWrap/>
            <w:vAlign w:val="bottom"/>
          </w:tcPr>
          <w:p w14:paraId="60469F2D" w14:textId="77777777" w:rsidR="00670B23" w:rsidRPr="00EC5E7A" w:rsidRDefault="00670B23" w:rsidP="00A16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5E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2]</w:t>
            </w:r>
          </w:p>
        </w:tc>
        <w:tc>
          <w:tcPr>
            <w:tcW w:w="388" w:type="pct"/>
            <w:noWrap/>
            <w:vAlign w:val="bottom"/>
          </w:tcPr>
          <w:p w14:paraId="1055689A" w14:textId="77777777" w:rsidR="00670B23" w:rsidRPr="00EC5E7A" w:rsidRDefault="00670B23" w:rsidP="00A16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5E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3]</w:t>
            </w:r>
          </w:p>
        </w:tc>
        <w:tc>
          <w:tcPr>
            <w:tcW w:w="388" w:type="pct"/>
            <w:noWrap/>
            <w:vAlign w:val="bottom"/>
          </w:tcPr>
          <w:p w14:paraId="379AA66D" w14:textId="77777777" w:rsidR="00670B23" w:rsidRPr="00EC5E7A" w:rsidRDefault="00670B23" w:rsidP="00A16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5E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4]</w:t>
            </w:r>
          </w:p>
        </w:tc>
        <w:tc>
          <w:tcPr>
            <w:tcW w:w="388" w:type="pct"/>
            <w:noWrap/>
            <w:vAlign w:val="bottom"/>
          </w:tcPr>
          <w:p w14:paraId="42EF6C34" w14:textId="77777777" w:rsidR="00670B23" w:rsidRPr="00EC5E7A" w:rsidRDefault="00670B23" w:rsidP="00A16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5E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5]</w:t>
            </w:r>
          </w:p>
        </w:tc>
        <w:tc>
          <w:tcPr>
            <w:tcW w:w="388" w:type="pct"/>
            <w:noWrap/>
            <w:vAlign w:val="bottom"/>
          </w:tcPr>
          <w:p w14:paraId="7616E11A" w14:textId="77777777" w:rsidR="00670B23" w:rsidRPr="00EC5E7A" w:rsidRDefault="00670B23" w:rsidP="00A16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5E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6]</w:t>
            </w:r>
          </w:p>
        </w:tc>
        <w:tc>
          <w:tcPr>
            <w:tcW w:w="388" w:type="pct"/>
            <w:noWrap/>
            <w:vAlign w:val="bottom"/>
          </w:tcPr>
          <w:p w14:paraId="66C696F5" w14:textId="77777777" w:rsidR="00670B23" w:rsidRPr="00EC5E7A" w:rsidRDefault="00670B23" w:rsidP="00A16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5E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7]</w:t>
            </w:r>
          </w:p>
        </w:tc>
        <w:tc>
          <w:tcPr>
            <w:tcW w:w="388" w:type="pct"/>
            <w:noWrap/>
            <w:vAlign w:val="bottom"/>
          </w:tcPr>
          <w:p w14:paraId="6B9A2039" w14:textId="77777777" w:rsidR="00670B23" w:rsidRPr="00EC5E7A" w:rsidRDefault="00670B23" w:rsidP="00A16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5E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8]</w:t>
            </w:r>
          </w:p>
        </w:tc>
        <w:tc>
          <w:tcPr>
            <w:tcW w:w="593" w:type="pct"/>
          </w:tcPr>
          <w:p w14:paraId="12D32824" w14:textId="77777777" w:rsidR="00670B23" w:rsidRPr="00C05265" w:rsidRDefault="00670B23" w:rsidP="00A16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52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verall quality</w:t>
            </w:r>
          </w:p>
        </w:tc>
      </w:tr>
      <w:tr w:rsidR="00B27B2D" w:rsidRPr="00EC5E7A" w14:paraId="13CB214C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24FEB49B" w14:textId="2F640932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52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ang J, 2020</w:t>
            </w:r>
          </w:p>
        </w:tc>
        <w:tc>
          <w:tcPr>
            <w:tcW w:w="388" w:type="pct"/>
            <w:noWrap/>
            <w:vAlign w:val="bottom"/>
          </w:tcPr>
          <w:p w14:paraId="5A63566E" w14:textId="56F82637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FF795AD" w14:textId="08DF02E5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835CDE9" w14:textId="6E7EC8C8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3294919" w14:textId="69510D0F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1E61BAC" w14:textId="656EE3D2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3C07C4A" w14:textId="6A26D44A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A6CDE74" w14:textId="6ADBAF7D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D9ECB21" w14:textId="08E83B23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3FE3734D" w14:textId="19648309" w:rsidR="00B27B2D" w:rsidRPr="00C05265" w:rsidRDefault="00B27B2D" w:rsidP="00B27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27B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/8</w:t>
            </w:r>
          </w:p>
        </w:tc>
      </w:tr>
      <w:tr w:rsidR="00B27B2D" w:rsidRPr="00EC5E7A" w14:paraId="492D6AB2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72C92FA8" w14:textId="2661FE16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52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ein S, 2021</w:t>
            </w:r>
          </w:p>
        </w:tc>
        <w:tc>
          <w:tcPr>
            <w:tcW w:w="388" w:type="pct"/>
            <w:noWrap/>
            <w:vAlign w:val="bottom"/>
          </w:tcPr>
          <w:p w14:paraId="2B363213" w14:textId="70B663F8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92BC80F" w14:textId="20260979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FA6DA63" w14:textId="6E461B7B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F14FA3B" w14:textId="6EAB1563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2D0836D" w14:textId="3460767E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44EA5D8" w14:textId="73AE9F9B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83D209E" w14:textId="50315068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C191C5F" w14:textId="0EE68372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1A625396" w14:textId="18D291A8" w:rsidR="00B27B2D" w:rsidRPr="00C05265" w:rsidRDefault="00B27B2D" w:rsidP="00B27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C50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B27B2D" w:rsidRPr="00EC5E7A" w14:paraId="26AEB9BD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6E631A42" w14:textId="40220CBC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52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ang X, 2022</w:t>
            </w:r>
          </w:p>
        </w:tc>
        <w:tc>
          <w:tcPr>
            <w:tcW w:w="388" w:type="pct"/>
            <w:noWrap/>
            <w:vAlign w:val="bottom"/>
          </w:tcPr>
          <w:p w14:paraId="6AF34FE2" w14:textId="4FB62AE6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34C7F53" w14:textId="1A98A05C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8BD4E1E" w14:textId="6C4CA4FD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16AD33B" w14:textId="0D2DE35D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A363B80" w14:textId="3478298C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D9578C4" w14:textId="00DEB3A2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A46B3D3" w14:textId="3C4D61D7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56D571B" w14:textId="7FAF3C22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5EB37C26" w14:textId="612A97B2" w:rsidR="00B27B2D" w:rsidRPr="00C05265" w:rsidRDefault="00B27B2D" w:rsidP="00B27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C50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B27B2D" w:rsidRPr="00EC5E7A" w14:paraId="50450C89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4941D93A" w14:textId="7E5672DC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52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fageeh EI, 2021</w:t>
            </w:r>
          </w:p>
        </w:tc>
        <w:tc>
          <w:tcPr>
            <w:tcW w:w="388" w:type="pct"/>
            <w:noWrap/>
            <w:vAlign w:val="bottom"/>
          </w:tcPr>
          <w:p w14:paraId="7E3752DE" w14:textId="48B1D5D4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B7315D2" w14:textId="69650147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918E6D6" w14:textId="62EEE3C5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B5C9FDF" w14:textId="7A9E042C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B6DF8DE" w14:textId="1B130047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4F121BC" w14:textId="42FE5F36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1A7EEE8" w14:textId="00A2EC0D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2850A4F" w14:textId="05466067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14E92BE1" w14:textId="3A0A7450" w:rsidR="00B27B2D" w:rsidRPr="00C05265" w:rsidRDefault="00B27B2D" w:rsidP="00B27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C50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B27B2D" w:rsidRPr="00EC5E7A" w14:paraId="2ACE32D7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14F06632" w14:textId="73152420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52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shahrani SM, 2021</w:t>
            </w:r>
          </w:p>
        </w:tc>
        <w:tc>
          <w:tcPr>
            <w:tcW w:w="388" w:type="pct"/>
            <w:noWrap/>
            <w:vAlign w:val="bottom"/>
          </w:tcPr>
          <w:p w14:paraId="658D3F6A" w14:textId="01A4FAC0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6C6A8A3" w14:textId="313446BB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E405AF8" w14:textId="3D8A4981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5EEA958" w14:textId="33977608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FE37938" w14:textId="5497DB75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4AE5AE6" w14:textId="60CB0D70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FE1DF48" w14:textId="77ED134D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73F89B4" w14:textId="5D0A6C09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2B9268E0" w14:textId="3E1CE313" w:rsidR="00B27B2D" w:rsidRPr="00C05265" w:rsidRDefault="00B27B2D" w:rsidP="00B27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C50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B27B2D" w:rsidRPr="00EC5E7A" w14:paraId="039F47A2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587FCEB5" w14:textId="21F3EF9A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52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l-Elimat T, 2021</w:t>
            </w:r>
          </w:p>
        </w:tc>
        <w:tc>
          <w:tcPr>
            <w:tcW w:w="388" w:type="pct"/>
            <w:noWrap/>
            <w:vAlign w:val="bottom"/>
          </w:tcPr>
          <w:p w14:paraId="3A29CB66" w14:textId="7D32A979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06CD321" w14:textId="1B9C73C1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9EC9958" w14:textId="5C11830F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4C37E4A" w14:textId="68CF7E24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AD0B4FF" w14:textId="7B271FF7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3BC8BDB" w14:textId="27022E5C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34E15B7" w14:textId="73DF87FB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5A4006C" w14:textId="6170ABE8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3FB0FB23" w14:textId="75402AB6" w:rsidR="00B27B2D" w:rsidRPr="00C05265" w:rsidRDefault="00B27B2D" w:rsidP="00B27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C50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B27B2D" w:rsidRPr="00EC5E7A" w14:paraId="5D7430BC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4361A1F4" w14:textId="7D64834D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52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isher KA, 2020</w:t>
            </w:r>
          </w:p>
        </w:tc>
        <w:tc>
          <w:tcPr>
            <w:tcW w:w="388" w:type="pct"/>
            <w:noWrap/>
            <w:vAlign w:val="bottom"/>
          </w:tcPr>
          <w:p w14:paraId="138EE0D0" w14:textId="26DDCF63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B5356DD" w14:textId="2669C2E3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7384B2D" w14:textId="4266419A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5A8F6F5" w14:textId="19B93AFE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E16E759" w14:textId="7218E542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FB63313" w14:textId="401FFDA7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BD22F8E" w14:textId="3A7FC9B5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9771148" w14:textId="536A0A35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17DEE7ED" w14:textId="39B38E04" w:rsidR="00B27B2D" w:rsidRPr="00C05265" w:rsidRDefault="00B27B2D" w:rsidP="00B27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C50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B27B2D" w:rsidRPr="00EC5E7A" w14:paraId="4CD6EE28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0A3A462B" w14:textId="4D1566FE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52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zahrani SH, 2021</w:t>
            </w:r>
          </w:p>
        </w:tc>
        <w:tc>
          <w:tcPr>
            <w:tcW w:w="388" w:type="pct"/>
            <w:noWrap/>
            <w:vAlign w:val="bottom"/>
          </w:tcPr>
          <w:p w14:paraId="78A28382" w14:textId="5138BEB6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D9C12A8" w14:textId="08F933F9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7847765" w14:textId="5B4B817E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FE538A7" w14:textId="2652C011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7BB4C23" w14:textId="4F9F2231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764C316" w14:textId="26EF9FB9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F9D242A" w14:textId="26166AD9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A816527" w14:textId="450DC745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511279C9" w14:textId="36FBB9DE" w:rsidR="00B27B2D" w:rsidRPr="00C05265" w:rsidRDefault="00B27B2D" w:rsidP="00B27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392E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B27B2D" w:rsidRPr="00EC5E7A" w14:paraId="77C228CE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020EFD5B" w14:textId="19527367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52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ul E, 2021</w:t>
            </w:r>
          </w:p>
        </w:tc>
        <w:tc>
          <w:tcPr>
            <w:tcW w:w="388" w:type="pct"/>
            <w:noWrap/>
            <w:vAlign w:val="bottom"/>
          </w:tcPr>
          <w:p w14:paraId="141A4097" w14:textId="7AB394CA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E2C91A1" w14:textId="565FF74D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EDBA939" w14:textId="3A9F30CC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BF7A7E7" w14:textId="51CF4197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6F12B9A" w14:textId="17141F57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D226EF7" w14:textId="7A030C24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D07C029" w14:textId="3CA28400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D63DB34" w14:textId="41AEB6FC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5ADD52E6" w14:textId="72165B34" w:rsidR="00B27B2D" w:rsidRPr="00C05265" w:rsidRDefault="00B27B2D" w:rsidP="00B27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392E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B27B2D" w:rsidRPr="00EC5E7A" w14:paraId="644CF7BB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2D127A4B" w14:textId="478D0DED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52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tulahi N, 2021</w:t>
            </w:r>
          </w:p>
        </w:tc>
        <w:tc>
          <w:tcPr>
            <w:tcW w:w="388" w:type="pct"/>
            <w:noWrap/>
            <w:vAlign w:val="bottom"/>
          </w:tcPr>
          <w:p w14:paraId="38EA5D2C" w14:textId="081FC433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205373B" w14:textId="45B693F2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D248888" w14:textId="08568655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D96A8CB" w14:textId="61F5C27A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7D63011" w14:textId="2C32B6D6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EFEB81E" w14:textId="309CF487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CEA3CBA" w14:textId="7ADCE0AB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1287FA4" w14:textId="06A3FF34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19B588C7" w14:textId="5EB5C6C3" w:rsidR="00B27B2D" w:rsidRPr="00C05265" w:rsidRDefault="00B27B2D" w:rsidP="00B27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392E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B27B2D" w:rsidRPr="00EC5E7A" w14:paraId="4991AE48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74C8C64A" w14:textId="33258F44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52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n L, 2021</w:t>
            </w:r>
          </w:p>
        </w:tc>
        <w:tc>
          <w:tcPr>
            <w:tcW w:w="388" w:type="pct"/>
            <w:noWrap/>
            <w:vAlign w:val="bottom"/>
          </w:tcPr>
          <w:p w14:paraId="556BFECA" w14:textId="7A6C0F11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B1A799B" w14:textId="1E8AF51E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1B7EA34" w14:textId="53EA2FC7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7A09DE3" w14:textId="105DAF25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7D5F4DD" w14:textId="7514D895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61FB59A" w14:textId="3BC5CA89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9869D53" w14:textId="5C8223C3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C4E64D4" w14:textId="07A2E0B0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067ECD2B" w14:textId="7E96FDD4" w:rsidR="00B27B2D" w:rsidRPr="00C05265" w:rsidRDefault="00B27B2D" w:rsidP="00B27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392E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B27B2D" w:rsidRPr="00EC5E7A" w14:paraId="647EB9AA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36517985" w14:textId="0108FC0C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52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wpaul R, 2023</w:t>
            </w:r>
          </w:p>
        </w:tc>
        <w:tc>
          <w:tcPr>
            <w:tcW w:w="388" w:type="pct"/>
            <w:noWrap/>
            <w:vAlign w:val="bottom"/>
          </w:tcPr>
          <w:p w14:paraId="6EAFBE47" w14:textId="5A37C1C1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7239743" w14:textId="2810E880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B6ECDB7" w14:textId="2BB432BE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4D6C04B" w14:textId="7F2E4C90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D9BDCC7" w14:textId="2E3C3D07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F71AED5" w14:textId="57FE142D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74D1AFD" w14:textId="0E92622F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4112E2E" w14:textId="20CD58ED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3225857C" w14:textId="0194A9CD" w:rsidR="00B27B2D" w:rsidRPr="00C05265" w:rsidRDefault="00B27B2D" w:rsidP="00B27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392E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B27B2D" w:rsidRPr="00EC5E7A" w14:paraId="149A1C94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43C8F9C7" w14:textId="32C1411C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52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lle F, 2021</w:t>
            </w:r>
          </w:p>
        </w:tc>
        <w:tc>
          <w:tcPr>
            <w:tcW w:w="388" w:type="pct"/>
            <w:noWrap/>
            <w:vAlign w:val="bottom"/>
          </w:tcPr>
          <w:p w14:paraId="1023203C" w14:textId="3B0B7E5D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E986894" w14:textId="42FB795F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7F0B3E2" w14:textId="446C0535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831AED4" w14:textId="4958EBFF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50CF108" w14:textId="736273D2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C87769A" w14:textId="2302257E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3DDE2B6" w14:textId="00D94A41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24F481F" w14:textId="2B023E09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368E853C" w14:textId="3F42D3A5" w:rsidR="00B27B2D" w:rsidRPr="00C05265" w:rsidRDefault="00B27B2D" w:rsidP="00B27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392E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B27B2D" w:rsidRPr="00EC5E7A" w14:paraId="1373C34D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2A9BF46A" w14:textId="725013E4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52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stantino C, 2021</w:t>
            </w:r>
          </w:p>
        </w:tc>
        <w:tc>
          <w:tcPr>
            <w:tcW w:w="388" w:type="pct"/>
            <w:noWrap/>
            <w:vAlign w:val="bottom"/>
          </w:tcPr>
          <w:p w14:paraId="3BFC4C0B" w14:textId="7F1097F8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8FE0B0D" w14:textId="3AA2FD81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4FACF63" w14:textId="19E413CF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4F2BE64" w14:textId="24652353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F7EC95D" w14:textId="5708E4BE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DFFAFC1" w14:textId="0A1B4BF5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388" w:type="pct"/>
            <w:noWrap/>
            <w:vAlign w:val="bottom"/>
          </w:tcPr>
          <w:p w14:paraId="45065714" w14:textId="1012AF5F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F477D8C" w14:textId="37DE9529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14A83130" w14:textId="3B2E2458" w:rsidR="00B27B2D" w:rsidRPr="00C05265" w:rsidRDefault="00B27B2D" w:rsidP="00B27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Pr="00B27B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8</w:t>
            </w:r>
          </w:p>
        </w:tc>
      </w:tr>
      <w:tr w:rsidR="00B27B2D" w:rsidRPr="00EC5E7A" w14:paraId="4007F19D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6100542D" w14:textId="7E622392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52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ur MO, 2022</w:t>
            </w:r>
          </w:p>
        </w:tc>
        <w:tc>
          <w:tcPr>
            <w:tcW w:w="388" w:type="pct"/>
            <w:noWrap/>
            <w:vAlign w:val="bottom"/>
          </w:tcPr>
          <w:p w14:paraId="64AA3FB3" w14:textId="5DD8ACC9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25AB1CE" w14:textId="5C698AE3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C642EBD" w14:textId="58020792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A61C8B9" w14:textId="1F71E987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45E46A9" w14:textId="7018941E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FC998FC" w14:textId="79F725F3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3FEE25A" w14:textId="710D0638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43E5243" w14:textId="1BB47D0B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45E6BDB0" w14:textId="0F8A980A" w:rsidR="00B27B2D" w:rsidRPr="00C05265" w:rsidRDefault="00B27B2D" w:rsidP="00B27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C2270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B27B2D" w:rsidRPr="00EC5E7A" w14:paraId="6FBCBBF0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64A465D1" w14:textId="24C57AC9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52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ry N, 2022</w:t>
            </w:r>
          </w:p>
        </w:tc>
        <w:tc>
          <w:tcPr>
            <w:tcW w:w="388" w:type="pct"/>
            <w:noWrap/>
            <w:vAlign w:val="bottom"/>
          </w:tcPr>
          <w:p w14:paraId="11E2DF3E" w14:textId="51CF87C8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79AF89B" w14:textId="2198EE95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F403D29" w14:textId="03058554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E77021E" w14:textId="1977E094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69929E4" w14:textId="26EF46A3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CE8E65F" w14:textId="4475AFE2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DDA9C7B" w14:textId="762DDBA5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6B20FF2" w14:textId="5850422D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381A9B18" w14:textId="52F774D9" w:rsidR="00B27B2D" w:rsidRPr="00C05265" w:rsidRDefault="00B27B2D" w:rsidP="00B27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C2270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B27B2D" w:rsidRPr="00EC5E7A" w14:paraId="7B0D33A3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5CA93639" w14:textId="4D934F16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52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Maatouk A, 2022</w:t>
            </w:r>
          </w:p>
        </w:tc>
        <w:tc>
          <w:tcPr>
            <w:tcW w:w="388" w:type="pct"/>
            <w:noWrap/>
            <w:vAlign w:val="bottom"/>
          </w:tcPr>
          <w:p w14:paraId="62920850" w14:textId="05D887AA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755DC93" w14:textId="5ED93550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3FBC260" w14:textId="4DDF2381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C5CC7F2" w14:textId="234C2BA9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E6F7E69" w14:textId="3C33C8F0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6514068" w14:textId="29B07129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620D3CF" w14:textId="1A078E4B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46A99F8" w14:textId="2EEA93D6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48A19CE7" w14:textId="7A4A9207" w:rsidR="00B27B2D" w:rsidRPr="00C05265" w:rsidRDefault="00B27B2D" w:rsidP="00B27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C2270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B27B2D" w:rsidRPr="00EC5E7A" w14:paraId="4B8A83D2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7E72D888" w14:textId="6E2923C7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52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shimaru T, 2021</w:t>
            </w:r>
          </w:p>
        </w:tc>
        <w:tc>
          <w:tcPr>
            <w:tcW w:w="388" w:type="pct"/>
            <w:noWrap/>
            <w:vAlign w:val="bottom"/>
          </w:tcPr>
          <w:p w14:paraId="16E9C7A1" w14:textId="0461FA89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19C2676" w14:textId="3DD5181C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E7C2E77" w14:textId="330AC8CF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D0F94DF" w14:textId="70F200CB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9CF22C6" w14:textId="0F154FDB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A75F831" w14:textId="3FA52B72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ABF7015" w14:textId="7836423E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D3B87E8" w14:textId="54984BFE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2FD9A48D" w14:textId="19D117A6" w:rsidR="00B27B2D" w:rsidRPr="00C05265" w:rsidRDefault="00B27B2D" w:rsidP="00B27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C2270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B27B2D" w:rsidRPr="00EC5E7A" w14:paraId="53533913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3F75A583" w14:textId="3E285BB9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52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uang J, 2022</w:t>
            </w:r>
          </w:p>
        </w:tc>
        <w:tc>
          <w:tcPr>
            <w:tcW w:w="388" w:type="pct"/>
            <w:noWrap/>
            <w:vAlign w:val="bottom"/>
          </w:tcPr>
          <w:p w14:paraId="1F5B6A55" w14:textId="3FC6707C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10B0D42" w14:textId="3AD6233B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008504D" w14:textId="441274A3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9FD8413" w14:textId="3E8098AB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DC0882B" w14:textId="666DB34F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E34CD76" w14:textId="1984B9B7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ABAFAAB" w14:textId="5B364E12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22F1A95" w14:textId="4D5DDC4F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241BA344" w14:textId="0584ED96" w:rsidR="00B27B2D" w:rsidRPr="00C05265" w:rsidRDefault="00B27B2D" w:rsidP="00B27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C2270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B27B2D" w:rsidRPr="00EC5E7A" w14:paraId="3A058B70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439253E5" w14:textId="53673527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52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gelbrecht M, 2022</w:t>
            </w:r>
          </w:p>
        </w:tc>
        <w:tc>
          <w:tcPr>
            <w:tcW w:w="388" w:type="pct"/>
            <w:noWrap/>
            <w:vAlign w:val="bottom"/>
          </w:tcPr>
          <w:p w14:paraId="5FA948BD" w14:textId="131161C4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C585E9C" w14:textId="1CE059CC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53292B6" w14:textId="65E1A66C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0333CB0" w14:textId="13D5570F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8AC0D59" w14:textId="7A79890D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B88C7E7" w14:textId="238BB72E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969C813" w14:textId="24D99F63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A2D751D" w14:textId="4BC466E4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6CF2CF3F" w14:textId="579B4265" w:rsidR="00B27B2D" w:rsidRPr="00C05265" w:rsidRDefault="00B27B2D" w:rsidP="00B27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C2270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B27B2D" w:rsidRPr="00EC5E7A" w14:paraId="588D261B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74143F9F" w14:textId="614C8B1E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52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-Mistarehi AH, 2021</w:t>
            </w:r>
          </w:p>
        </w:tc>
        <w:tc>
          <w:tcPr>
            <w:tcW w:w="388" w:type="pct"/>
            <w:noWrap/>
            <w:vAlign w:val="bottom"/>
          </w:tcPr>
          <w:p w14:paraId="47D9B637" w14:textId="1CBA69BC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63034C6" w14:textId="3677055F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2654CC7" w14:textId="0F15F092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33F0E4B" w14:textId="41FF1223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513F5DE" w14:textId="7167ABEB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9CC0CFB" w14:textId="313B4318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41AA204" w14:textId="48AC0F12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CC6736E" w14:textId="0BCB0201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24472618" w14:textId="7A4F11A7" w:rsidR="00B27B2D" w:rsidRPr="00C05265" w:rsidRDefault="00B27B2D" w:rsidP="00B27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C2270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B27B2D" w:rsidRPr="00EC5E7A" w14:paraId="70200373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137EDB5F" w14:textId="52E01B9B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52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-Ayyadhi N, 2021</w:t>
            </w:r>
          </w:p>
        </w:tc>
        <w:tc>
          <w:tcPr>
            <w:tcW w:w="388" w:type="pct"/>
            <w:noWrap/>
            <w:vAlign w:val="bottom"/>
          </w:tcPr>
          <w:p w14:paraId="04B28BCE" w14:textId="57BAC975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0AA0B77" w14:textId="33CF8517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686C5D3" w14:textId="3B31994D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B5FF138" w14:textId="4989B8C6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AB5A259" w14:textId="43826197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522023B" w14:textId="7BE6B9A4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4BC595D" w14:textId="06189963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8BD2D02" w14:textId="78C12734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0C74990B" w14:textId="46652243" w:rsidR="00B27B2D" w:rsidRPr="00C05265" w:rsidRDefault="00B27B2D" w:rsidP="00B27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C2270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B27B2D" w:rsidRPr="00EC5E7A" w14:paraId="3AE1274B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18184BC6" w14:textId="529D6619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52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ang M, 2024</w:t>
            </w:r>
          </w:p>
        </w:tc>
        <w:tc>
          <w:tcPr>
            <w:tcW w:w="388" w:type="pct"/>
            <w:noWrap/>
            <w:vAlign w:val="bottom"/>
          </w:tcPr>
          <w:p w14:paraId="771FA2AC" w14:textId="6DD846CB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3B0A616" w14:textId="1D20C1F9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AE0485F" w14:textId="0CBE3A69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9454F10" w14:textId="5D6CB5F9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2F6D7AD" w14:textId="2E8DF2CA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2BCF0E6" w14:textId="16A8075A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572745A" w14:textId="2509F798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2E6A7DE" w14:textId="0A6C45E2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25C2BD33" w14:textId="1825ED78" w:rsidR="00B27B2D" w:rsidRPr="00C05265" w:rsidRDefault="00B27B2D" w:rsidP="00B27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B27B2D" w:rsidRPr="00EC5E7A" w14:paraId="1BFA0C9F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6AAD32F3" w14:textId="6DE54E6B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52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bahri AH, 2021</w:t>
            </w:r>
          </w:p>
        </w:tc>
        <w:tc>
          <w:tcPr>
            <w:tcW w:w="388" w:type="pct"/>
            <w:noWrap/>
            <w:vAlign w:val="bottom"/>
          </w:tcPr>
          <w:p w14:paraId="118871CA" w14:textId="78D39686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A82203C" w14:textId="68427E59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D1B6D13" w14:textId="59F61D48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0342C20" w14:textId="472EC49D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C8D8045" w14:textId="6839885C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B7EBD32" w14:textId="02311CA6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82CF0BE" w14:textId="76C1A366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F1C911A" w14:textId="7DA67803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25F75163" w14:textId="0213C9DF" w:rsidR="00B27B2D" w:rsidRPr="00C05265" w:rsidRDefault="00B27B2D" w:rsidP="00B27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B27B2D" w:rsidRPr="00EC5E7A" w14:paraId="39468A56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62C2F871" w14:textId="5F456259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52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Awadhi E, 2021</w:t>
            </w:r>
          </w:p>
        </w:tc>
        <w:tc>
          <w:tcPr>
            <w:tcW w:w="388" w:type="pct"/>
            <w:noWrap/>
            <w:vAlign w:val="bottom"/>
          </w:tcPr>
          <w:p w14:paraId="6CC1E83B" w14:textId="51CE4426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5F70FD3" w14:textId="71193C58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226FD2C" w14:textId="702CF44D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CCB73ED" w14:textId="3124BD02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42B1700" w14:textId="6973D21D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41E34E9" w14:textId="1B5091F5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5E0CDA5" w14:textId="765703F2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C3E2E93" w14:textId="033F5AAC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088D8C28" w14:textId="4C34291B" w:rsidR="00B27B2D" w:rsidRPr="00C05265" w:rsidRDefault="00B27B2D" w:rsidP="00B27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B27B2D" w:rsidRPr="00EC5E7A" w14:paraId="25B8D201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6235DABC" w14:textId="38BB52BC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52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kentzi D, 2021</w:t>
            </w:r>
          </w:p>
        </w:tc>
        <w:tc>
          <w:tcPr>
            <w:tcW w:w="388" w:type="pct"/>
            <w:noWrap/>
            <w:vAlign w:val="bottom"/>
          </w:tcPr>
          <w:p w14:paraId="471541CD" w14:textId="07A52364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58A37B5" w14:textId="654B58B7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287D33F" w14:textId="169756D3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FC01670" w14:textId="68E92594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729BEF2" w14:textId="53539D78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78F3835" w14:textId="49CCE45A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C6C317A" w14:textId="3086206C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DB3088F" w14:textId="2496A1F6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185C3DBA" w14:textId="0819DA63" w:rsidR="00B27B2D" w:rsidRPr="00C05265" w:rsidRDefault="00B27B2D" w:rsidP="00B27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B27B2D" w:rsidRPr="00EC5E7A" w14:paraId="37B7B9F4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3E5D2424" w14:textId="1393DB0E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52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lobov T, 2022</w:t>
            </w:r>
          </w:p>
        </w:tc>
        <w:tc>
          <w:tcPr>
            <w:tcW w:w="388" w:type="pct"/>
            <w:noWrap/>
            <w:vAlign w:val="bottom"/>
          </w:tcPr>
          <w:p w14:paraId="16404043" w14:textId="46EA972C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9EE133F" w14:textId="30B64781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D65279B" w14:textId="5BE1F581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CAD6FB4" w14:textId="54612FC7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4A312C0" w14:textId="2F72D264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F1318BB" w14:textId="62FE0BC9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AA894A1" w14:textId="41D012DD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05A9E09" w14:textId="66708079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4F6D85ED" w14:textId="62DBCFD2" w:rsidR="00B27B2D" w:rsidRPr="00C05265" w:rsidRDefault="00B27B2D" w:rsidP="00B27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B27B2D" w:rsidRPr="00EC5E7A" w14:paraId="4A2E5DAD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1E658BDA" w14:textId="645E2365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52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llath-Cattano C, 2025</w:t>
            </w:r>
          </w:p>
        </w:tc>
        <w:tc>
          <w:tcPr>
            <w:tcW w:w="388" w:type="pct"/>
            <w:noWrap/>
            <w:vAlign w:val="bottom"/>
          </w:tcPr>
          <w:p w14:paraId="38B2E53D" w14:textId="0694474F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2113418" w14:textId="01805554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9085BE1" w14:textId="335630C3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0B99470" w14:textId="47170678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A807464" w14:textId="59600B60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CFDE2CB" w14:textId="54A13D49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2F23DA4" w14:textId="04FD9A25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233A9C0" w14:textId="100F3E68" w:rsidR="00B27B2D" w:rsidRPr="00EC5E7A" w:rsidRDefault="00B27B2D" w:rsidP="00B27B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0303F72E" w14:textId="25C08C8C" w:rsidR="00B27B2D" w:rsidRPr="00C05265" w:rsidRDefault="00B27B2D" w:rsidP="00B27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9C1F31" w:rsidRPr="00EC5E7A" w14:paraId="044817A9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6FCC9801" w14:textId="3920AE4C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1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ispino F, 2021</w:t>
            </w:r>
          </w:p>
        </w:tc>
        <w:tc>
          <w:tcPr>
            <w:tcW w:w="388" w:type="pct"/>
            <w:noWrap/>
            <w:vAlign w:val="bottom"/>
          </w:tcPr>
          <w:p w14:paraId="16F04D43" w14:textId="73EEBD25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BD0B039" w14:textId="28DB3971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0054CFB" w14:textId="7D376768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666FD98" w14:textId="341104C6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81B83D7" w14:textId="0BF0DD39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29D9DDA" w14:textId="32639D83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3BDB0BA" w14:textId="67244231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F31A511" w14:textId="750C306F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1E963A52" w14:textId="6FAAFBF8" w:rsidR="009C1F31" w:rsidRPr="00C05265" w:rsidRDefault="009C1F31" w:rsidP="009C1F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C2270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9C1F31" w:rsidRPr="00EC5E7A" w14:paraId="28684ED6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6B247458" w14:textId="51A7F388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1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rrière J, 2021</w:t>
            </w:r>
          </w:p>
        </w:tc>
        <w:tc>
          <w:tcPr>
            <w:tcW w:w="388" w:type="pct"/>
            <w:noWrap/>
            <w:vAlign w:val="bottom"/>
          </w:tcPr>
          <w:p w14:paraId="70903320" w14:textId="51870C4C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70646D6" w14:textId="44EFA1D7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6D87574" w14:textId="382093F7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91ECAB0" w14:textId="329E8135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D52C356" w14:textId="05CFA733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B1CAEAE" w14:textId="0A4DF3F2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6662D64" w14:textId="0D915DCC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8E8298C" w14:textId="1CC80299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3D8EBFFE" w14:textId="401876DB" w:rsidR="009C1F31" w:rsidRPr="00C05265" w:rsidRDefault="009C1F31" w:rsidP="009C1F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9C1F31" w:rsidRPr="00EC5E7A" w14:paraId="53B1D80E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159D6978" w14:textId="49F56CB3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1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ickersham JA, 2022</w:t>
            </w:r>
          </w:p>
        </w:tc>
        <w:tc>
          <w:tcPr>
            <w:tcW w:w="388" w:type="pct"/>
            <w:noWrap/>
            <w:vAlign w:val="bottom"/>
          </w:tcPr>
          <w:p w14:paraId="52E3DB69" w14:textId="54D942EC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A653B8A" w14:textId="2DE9298F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8A9E24A" w14:textId="64EC13E9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85B23D2" w14:textId="6B944907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B7A218E" w14:textId="32C281A3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7661E80" w14:textId="6AF419DC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3ACED25" w14:textId="05949025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C125359" w14:textId="2F6A9417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06144BF0" w14:textId="26BFF61F" w:rsidR="009C1F31" w:rsidRPr="00C05265" w:rsidRDefault="009C1F31" w:rsidP="009C1F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9C1F31" w:rsidRPr="00EC5E7A" w14:paraId="357832BD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754A0D4F" w14:textId="36EB52B6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1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vy AT, 2021</w:t>
            </w:r>
          </w:p>
        </w:tc>
        <w:tc>
          <w:tcPr>
            <w:tcW w:w="388" w:type="pct"/>
            <w:noWrap/>
            <w:vAlign w:val="bottom"/>
          </w:tcPr>
          <w:p w14:paraId="34ED79A6" w14:textId="4FC4BDFD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560A927" w14:textId="49B985C6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845FA76" w14:textId="6D4DE839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FA64AAB" w14:textId="31911059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98B7F1A" w14:textId="252CF0E3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797E162" w14:textId="4822040A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8AE5DBD" w14:textId="2D51CCD8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44F2680" w14:textId="362C3C2F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7B84ECAA" w14:textId="5A0D9603" w:rsidR="009C1F31" w:rsidRPr="00C05265" w:rsidRDefault="009C1F31" w:rsidP="009C1F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9C1F31" w:rsidRPr="00EC5E7A" w14:paraId="46165008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5B32A85E" w14:textId="6F1A6050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1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uang Y, 2021</w:t>
            </w:r>
          </w:p>
        </w:tc>
        <w:tc>
          <w:tcPr>
            <w:tcW w:w="388" w:type="pct"/>
            <w:noWrap/>
            <w:vAlign w:val="bottom"/>
          </w:tcPr>
          <w:p w14:paraId="41721702" w14:textId="60D2D71B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0E9810A" w14:textId="1392FF27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9084A41" w14:textId="09533491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E156F7D" w14:textId="5C01C9B9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762DA03" w14:textId="4BA4B318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652897F" w14:textId="08778759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7718FE6" w14:textId="5640E11B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AAA3E53" w14:textId="1208B7DB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0025D2D8" w14:textId="73820760" w:rsidR="009C1F31" w:rsidRPr="00C05265" w:rsidRDefault="009C1F31" w:rsidP="009C1F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9C1F31" w:rsidRPr="00EC5E7A" w14:paraId="5D237115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5B0C7103" w14:textId="55F61438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1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toli B, 2021 </w:t>
            </w:r>
          </w:p>
        </w:tc>
        <w:tc>
          <w:tcPr>
            <w:tcW w:w="388" w:type="pct"/>
            <w:noWrap/>
            <w:vAlign w:val="bottom"/>
          </w:tcPr>
          <w:p w14:paraId="075854C3" w14:textId="58145765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2B87A0E" w14:textId="1F69AACA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A2F5449" w14:textId="33C9CCD8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4C14F41" w14:textId="6C901CD3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70A6F8A" w14:textId="6FAEAD08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665F5CD" w14:textId="1B30F8C8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09365D4" w14:textId="5E61DE44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1B6643D" w14:textId="6B98C239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1D30330E" w14:textId="5E5FF7A5" w:rsidR="009C1F31" w:rsidRPr="00C05265" w:rsidRDefault="009C1F31" w:rsidP="009C1F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9C1F31" w:rsidRPr="00EC5E7A" w14:paraId="11599889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29ED078E" w14:textId="2FBE8822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1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Chun JY, 2021</w:t>
            </w:r>
          </w:p>
        </w:tc>
        <w:tc>
          <w:tcPr>
            <w:tcW w:w="388" w:type="pct"/>
            <w:noWrap/>
            <w:vAlign w:val="bottom"/>
          </w:tcPr>
          <w:p w14:paraId="05478D42" w14:textId="5FC43C8E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502D912" w14:textId="0653F55F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94E54F0" w14:textId="5DF8F28F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D1D6D61" w14:textId="44CAA424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CF9F52E" w14:textId="2D07C372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C3FE8D7" w14:textId="1DE1BDCA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AD42EC9" w14:textId="22AC675C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913B515" w14:textId="4B05F5E9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241694DD" w14:textId="3EB7BC0B" w:rsidR="009C1F31" w:rsidRPr="00C05265" w:rsidRDefault="009C1F31" w:rsidP="009C1F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9C1F31" w:rsidRPr="00EC5E7A" w14:paraId="01912319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706DA2B9" w14:textId="2C1D3E36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1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ckelberger S, 2021</w:t>
            </w:r>
          </w:p>
        </w:tc>
        <w:tc>
          <w:tcPr>
            <w:tcW w:w="388" w:type="pct"/>
            <w:noWrap/>
            <w:vAlign w:val="bottom"/>
          </w:tcPr>
          <w:p w14:paraId="39088E64" w14:textId="327E48DE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84B5D7C" w14:textId="31BE3C39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E4E18A5" w14:textId="6A192CCC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5142711" w14:textId="783AABE5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12B88B2" w14:textId="7DE17543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E28067B" w14:textId="4D5C7BF5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08D7327" w14:textId="688A0815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D876A2D" w14:textId="1264EA05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1F00ED02" w14:textId="447273DE" w:rsidR="009C1F31" w:rsidRPr="00C05265" w:rsidRDefault="009C1F31" w:rsidP="009C1F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C2270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9C1F31" w:rsidRPr="00EC5E7A" w14:paraId="6CA9E35E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4B8091BE" w14:textId="7DCEF14E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1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uaraldi F, 2021</w:t>
            </w:r>
          </w:p>
        </w:tc>
        <w:tc>
          <w:tcPr>
            <w:tcW w:w="388" w:type="pct"/>
            <w:noWrap/>
            <w:vAlign w:val="bottom"/>
          </w:tcPr>
          <w:p w14:paraId="1E64166B" w14:textId="62D882FF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0BCCC09" w14:textId="27265844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5EC1B7B" w14:textId="0514E433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DE72FF4" w14:textId="700C4024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92762A8" w14:textId="210592A0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70097A8" w14:textId="6DD6CD2D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CC6CC98" w14:textId="75D3F25F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1A39E6A" w14:textId="5F0627D6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3D010F04" w14:textId="0A332A5E" w:rsidR="009C1F31" w:rsidRPr="00C05265" w:rsidRDefault="009C1F31" w:rsidP="009C1F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9C1F31" w:rsidRPr="00EC5E7A" w14:paraId="437C02F8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6887C3EA" w14:textId="24B3D4EE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1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ogers JH, 2022</w:t>
            </w:r>
          </w:p>
        </w:tc>
        <w:tc>
          <w:tcPr>
            <w:tcW w:w="388" w:type="pct"/>
            <w:noWrap/>
            <w:vAlign w:val="bottom"/>
          </w:tcPr>
          <w:p w14:paraId="3B73D541" w14:textId="0D83348C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5C8F202" w14:textId="7D83A54A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8F916EF" w14:textId="3E68FE32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6F1B15B" w14:textId="648A3B5F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12DC46D" w14:textId="26148773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3D577AC" w14:textId="7C9D1BBE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F5CAE85" w14:textId="67ED01A8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19FDE2A" w14:textId="0A657C00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3D1AAD6D" w14:textId="7252CA0A" w:rsidR="009C1F31" w:rsidRPr="00C05265" w:rsidRDefault="009C1F31" w:rsidP="009C1F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9C1F31" w:rsidRPr="00EC5E7A" w14:paraId="580668CA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14B6C06C" w14:textId="549B30EE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1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-Hanawi MK, 2021</w:t>
            </w:r>
          </w:p>
        </w:tc>
        <w:tc>
          <w:tcPr>
            <w:tcW w:w="388" w:type="pct"/>
            <w:noWrap/>
            <w:vAlign w:val="bottom"/>
          </w:tcPr>
          <w:p w14:paraId="420098D2" w14:textId="5CEC96CF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BF382DD" w14:textId="7B626A72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7F01235" w14:textId="099AA329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FF73E65" w14:textId="323E477A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B215294" w14:textId="1A48EC1D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869BFD8" w14:textId="7A96D160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BF1B7A2" w14:textId="6D1DCAC1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31E867C" w14:textId="2AF84853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051A2B93" w14:textId="11FB5586" w:rsidR="009C1F31" w:rsidRPr="00C05265" w:rsidRDefault="009C1F31" w:rsidP="009C1F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9C1F31" w:rsidRPr="00EC5E7A" w14:paraId="6B99B2AD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108583AE" w14:textId="5C0A58B3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1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ndo GC, 2022</w:t>
            </w:r>
          </w:p>
        </w:tc>
        <w:tc>
          <w:tcPr>
            <w:tcW w:w="388" w:type="pct"/>
            <w:noWrap/>
            <w:vAlign w:val="bottom"/>
          </w:tcPr>
          <w:p w14:paraId="6D19646E" w14:textId="0C72063C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22EAEF9" w14:textId="0D65D0F7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3FB4638" w14:textId="160E4ACE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9C1C249" w14:textId="06EB3C9A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9476999" w14:textId="098082A4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3AAEED1" w14:textId="222084E1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F98B8C4" w14:textId="720CA016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0F5262D" w14:textId="696664D9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57C64032" w14:textId="1837D896" w:rsidR="009C1F31" w:rsidRPr="00C05265" w:rsidRDefault="009C1F31" w:rsidP="009C1F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9C1F31" w:rsidRPr="00EC5E7A" w14:paraId="462D63C1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664ECF42" w14:textId="695DC84D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1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sai R, 2022</w:t>
            </w:r>
          </w:p>
        </w:tc>
        <w:tc>
          <w:tcPr>
            <w:tcW w:w="388" w:type="pct"/>
            <w:noWrap/>
            <w:vAlign w:val="bottom"/>
          </w:tcPr>
          <w:p w14:paraId="78721587" w14:textId="7A2E7EDE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BB0D43A" w14:textId="64C5FC3D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9CA9C65" w14:textId="1A6A9817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CDEBB0A" w14:textId="54966129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7BA3B23" w14:textId="281A4F4B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E7B72A6" w14:textId="1460AB38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0EA2857" w14:textId="317CC0B8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21A69DE" w14:textId="19FA1E99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7A5C68CC" w14:textId="2B749F90" w:rsidR="009C1F31" w:rsidRPr="00C05265" w:rsidRDefault="009C1F31" w:rsidP="009C1F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9C1F31" w:rsidRPr="00EC5E7A" w14:paraId="0FC56AC7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5CC066E4" w14:textId="1526E1B7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1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ott VP, 2022</w:t>
            </w:r>
          </w:p>
        </w:tc>
        <w:tc>
          <w:tcPr>
            <w:tcW w:w="388" w:type="pct"/>
            <w:noWrap/>
            <w:vAlign w:val="bottom"/>
          </w:tcPr>
          <w:p w14:paraId="5C381104" w14:textId="06595B5D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DF1BEA3" w14:textId="2D12AA52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E2B5A8A" w14:textId="401CD3B8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03D4C8F" w14:textId="5B9534F2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AAEB722" w14:textId="061D0B33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BB45B22" w14:textId="23434A7E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11901A5" w14:textId="341A11D5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760C5B3" w14:textId="672AECE5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268D24B1" w14:textId="74CF0932" w:rsidR="009C1F31" w:rsidRPr="00C05265" w:rsidRDefault="009C1F31" w:rsidP="009C1F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9C1F31" w:rsidRPr="00EC5E7A" w14:paraId="6E0716A8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239E0AEB" w14:textId="4C907920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1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omanchuk K, 2022</w:t>
            </w:r>
          </w:p>
        </w:tc>
        <w:tc>
          <w:tcPr>
            <w:tcW w:w="388" w:type="pct"/>
            <w:noWrap/>
            <w:vAlign w:val="bottom"/>
          </w:tcPr>
          <w:p w14:paraId="01159CD0" w14:textId="2CF32212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52D76F5" w14:textId="066ED96B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C3972F7" w14:textId="65979F48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2FC4A88" w14:textId="0E8950C7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3C4089B" w14:textId="44EC959E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28ADF30" w14:textId="4334B87F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4A11177" w14:textId="45A0B49B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227B5EF" w14:textId="413D7873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387B520A" w14:textId="6E429AF5" w:rsidR="009C1F31" w:rsidRPr="00C05265" w:rsidRDefault="009C1F31" w:rsidP="009C1F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C2270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9C1F31" w:rsidRPr="00EC5E7A" w14:paraId="4AB0E83D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1EEF9918" w14:textId="60905F3F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1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hati P, 2022</w:t>
            </w:r>
          </w:p>
        </w:tc>
        <w:tc>
          <w:tcPr>
            <w:tcW w:w="388" w:type="pct"/>
            <w:noWrap/>
            <w:vAlign w:val="bottom"/>
          </w:tcPr>
          <w:p w14:paraId="68D0E550" w14:textId="04C67CF4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0FA25B9" w14:textId="4DB4506A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786071F" w14:textId="197DE00E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BCBECBB" w14:textId="5896C1C4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9458BD1" w14:textId="2A94700B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C118827" w14:textId="1B9B28CB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7A0EE9F" w14:textId="0C3F9847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3EF3B48" w14:textId="7EC1853A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2BC1F3C0" w14:textId="6120ED11" w:rsidR="009C1F31" w:rsidRPr="00C05265" w:rsidRDefault="009C1F31" w:rsidP="009C1F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9C1F31" w:rsidRPr="00EC5E7A" w14:paraId="01F66939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7A186531" w14:textId="716C3AAA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1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uken PA, 2021</w:t>
            </w:r>
          </w:p>
        </w:tc>
        <w:tc>
          <w:tcPr>
            <w:tcW w:w="388" w:type="pct"/>
            <w:noWrap/>
            <w:vAlign w:val="bottom"/>
          </w:tcPr>
          <w:p w14:paraId="14EF0F3A" w14:textId="0D0941FF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227D274" w14:textId="37357CFF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CC17053" w14:textId="1A0926AB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3FF053B" w14:textId="2A78C293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978838C" w14:textId="75CD382C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F5B66E8" w14:textId="5CF0E7B8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0878BF9" w14:textId="47338DB3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B11CA6A" w14:textId="1FCFF4C8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048F2120" w14:textId="07EE4D97" w:rsidR="009C1F31" w:rsidRPr="00C05265" w:rsidRDefault="009C1F31" w:rsidP="009C1F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9C1F31" w:rsidRPr="00EC5E7A" w14:paraId="5EAE8723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19621F43" w14:textId="6A65F9B6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1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uteikis K, 2021</w:t>
            </w:r>
          </w:p>
        </w:tc>
        <w:tc>
          <w:tcPr>
            <w:tcW w:w="388" w:type="pct"/>
            <w:noWrap/>
            <w:vAlign w:val="bottom"/>
          </w:tcPr>
          <w:p w14:paraId="64560BC1" w14:textId="6C1D3467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40DD0B7" w14:textId="37703BCB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10CE202" w14:textId="67B2B5A2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6474549" w14:textId="20F661E0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739E434" w14:textId="271594A9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2F45AD5" w14:textId="01F4D969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34D8336" w14:textId="5C233E6B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FAF5C53" w14:textId="4F1E8149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1575AE5B" w14:textId="6052B55E" w:rsidR="009C1F31" w:rsidRPr="00C05265" w:rsidRDefault="009C1F31" w:rsidP="009C1F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9C1F31" w:rsidRPr="00EC5E7A" w14:paraId="03118277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48AF7B3B" w14:textId="49539A77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1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gawara Y, 2025</w:t>
            </w:r>
          </w:p>
        </w:tc>
        <w:tc>
          <w:tcPr>
            <w:tcW w:w="388" w:type="pct"/>
            <w:noWrap/>
            <w:vAlign w:val="bottom"/>
          </w:tcPr>
          <w:p w14:paraId="0F175D21" w14:textId="4DEEEE5A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E5C7489" w14:textId="623ADF1D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BEF726E" w14:textId="078E555F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C05A473" w14:textId="29454599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F82BC58" w14:textId="618BB7C1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58083D0" w14:textId="4815484C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E4DA88A" w14:textId="6004CDE8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4479824" w14:textId="335C39AA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09A46709" w14:textId="741CF650" w:rsidR="009C1F31" w:rsidRPr="00C05265" w:rsidRDefault="009C1F31" w:rsidP="009C1F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9C1F31" w:rsidRPr="00EC5E7A" w14:paraId="076C2496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4119DAAE" w14:textId="1A09A415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1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v L, 2023</w:t>
            </w:r>
          </w:p>
        </w:tc>
        <w:tc>
          <w:tcPr>
            <w:tcW w:w="388" w:type="pct"/>
            <w:noWrap/>
            <w:vAlign w:val="bottom"/>
          </w:tcPr>
          <w:p w14:paraId="17E71743" w14:textId="7A6DDE52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77414D9" w14:textId="63F6F48F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B508273" w14:textId="14110D0F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AA969C4" w14:textId="738355A3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04B64F0" w14:textId="107939BD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76C11C5" w14:textId="15A8D451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7F29074" w14:textId="162246D0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F9C7C78" w14:textId="3C0354D5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715FE8A0" w14:textId="66DA3CDA" w:rsidR="009C1F31" w:rsidRPr="00C05265" w:rsidRDefault="009C1F31" w:rsidP="009C1F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9C1F31" w:rsidRPr="00EC5E7A" w14:paraId="610CDE24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6107F1B4" w14:textId="68E9FCB9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1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lobov T, 2022</w:t>
            </w:r>
          </w:p>
        </w:tc>
        <w:tc>
          <w:tcPr>
            <w:tcW w:w="388" w:type="pct"/>
            <w:noWrap/>
            <w:vAlign w:val="bottom"/>
          </w:tcPr>
          <w:p w14:paraId="08D07CB5" w14:textId="6D2EBCA2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14CD7F6" w14:textId="350777EE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C05D8A7" w14:textId="7A90C0A5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75541CE" w14:textId="08E5D3F0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CCA4C16" w14:textId="74004D9D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7D5B012" w14:textId="4AAE7F6A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BD098B4" w14:textId="6CEA8A93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C7EF606" w14:textId="7CD31CCA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0DB12CB5" w14:textId="4A046718" w:rsidR="009C1F31" w:rsidRPr="00C05265" w:rsidRDefault="009C1F31" w:rsidP="009C1F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C2270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9C1F31" w:rsidRPr="00EC5E7A" w14:paraId="609B0D8C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0FB75D8C" w14:textId="68A0E2D3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1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iefer MK, 2022</w:t>
            </w:r>
          </w:p>
        </w:tc>
        <w:tc>
          <w:tcPr>
            <w:tcW w:w="388" w:type="pct"/>
            <w:noWrap/>
            <w:vAlign w:val="bottom"/>
          </w:tcPr>
          <w:p w14:paraId="088C6AFA" w14:textId="1E3B7C52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DF0A542" w14:textId="6B1D0B5C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4007D70" w14:textId="5449C3C1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1D90ED4" w14:textId="12CE1B09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F1A8605" w14:textId="07EFEFD4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7947810" w14:textId="1AD05D67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5CECD29" w14:textId="25F3EB59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9A18571" w14:textId="199870D4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4489414D" w14:textId="082D3109" w:rsidR="009C1F31" w:rsidRPr="00C05265" w:rsidRDefault="009C1F31" w:rsidP="009C1F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9C1F31" w:rsidRPr="00EC5E7A" w14:paraId="1D6322DD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12F37815" w14:textId="3D0248B7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1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llath-Cattano C, 2025</w:t>
            </w:r>
          </w:p>
        </w:tc>
        <w:tc>
          <w:tcPr>
            <w:tcW w:w="388" w:type="pct"/>
            <w:noWrap/>
            <w:vAlign w:val="bottom"/>
          </w:tcPr>
          <w:p w14:paraId="215277B3" w14:textId="2CE79C5B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3C6DF19" w14:textId="4C660F59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F69B074" w14:textId="02679D55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4A31B0D" w14:textId="469BF389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0516B16" w14:textId="67DAB4AB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E85E8A8" w14:textId="4C520586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23B61AF" w14:textId="48BEECB4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B1F209C" w14:textId="5F8B8556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3432D6B1" w14:textId="06872D2E" w:rsidR="009C1F31" w:rsidRPr="00C05265" w:rsidRDefault="009C1F31" w:rsidP="009C1F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9C1F31" w:rsidRPr="00EC5E7A" w14:paraId="108BF5B4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58FCDC7B" w14:textId="31F4538B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1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kentzi D, 2021</w:t>
            </w:r>
          </w:p>
        </w:tc>
        <w:tc>
          <w:tcPr>
            <w:tcW w:w="388" w:type="pct"/>
            <w:noWrap/>
            <w:vAlign w:val="bottom"/>
          </w:tcPr>
          <w:p w14:paraId="77A34F6B" w14:textId="1CF61748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F2ABBEC" w14:textId="27E7DD34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57836E9" w14:textId="051DE8A3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FDF4AE1" w14:textId="01AAB3C2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4488976" w14:textId="0CBED74C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DCE20AD" w14:textId="10562C79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7C85827" w14:textId="0ADCF7A2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BEA98B3" w14:textId="5A14C4FC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01F0DE47" w14:textId="69D5EE28" w:rsidR="009C1F31" w:rsidRPr="00C05265" w:rsidRDefault="009C1F31" w:rsidP="009C1F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9C1F31" w:rsidRPr="00EC5E7A" w14:paraId="2B0BB723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6D280A4F" w14:textId="45ED3A0F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1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Kibi S, 2023 </w:t>
            </w:r>
          </w:p>
        </w:tc>
        <w:tc>
          <w:tcPr>
            <w:tcW w:w="388" w:type="pct"/>
            <w:noWrap/>
            <w:vAlign w:val="bottom"/>
          </w:tcPr>
          <w:p w14:paraId="34207335" w14:textId="67727966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BF0917E" w14:textId="2DA82322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70A756D" w14:textId="2658AA77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747AA98" w14:textId="54F4C85B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3685473" w14:textId="4DB734AB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47C8157" w14:textId="086C71F8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77ABDF9" w14:textId="1C527A77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AD6CB5A" w14:textId="2330F801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2D4429FE" w14:textId="28A710DC" w:rsidR="009C1F31" w:rsidRPr="00C05265" w:rsidRDefault="009C1F31" w:rsidP="009C1F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C2270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9C1F31" w:rsidRPr="00EC5E7A" w14:paraId="3007E288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224840D7" w14:textId="776F143E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1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uo C, 2024</w:t>
            </w:r>
          </w:p>
        </w:tc>
        <w:tc>
          <w:tcPr>
            <w:tcW w:w="388" w:type="pct"/>
            <w:noWrap/>
            <w:vAlign w:val="bottom"/>
          </w:tcPr>
          <w:p w14:paraId="48EC2B48" w14:textId="32906C46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7454552" w14:textId="6996997C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7811E4D" w14:textId="518B2501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F743CB4" w14:textId="435CF582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94978DE" w14:textId="604361D4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2AEAE53" w14:textId="140CE78C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262592E" w14:textId="2C3EA13D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20407F0" w14:textId="79BC686A" w:rsidR="009C1F31" w:rsidRPr="00EC5E7A" w:rsidRDefault="009C1F31" w:rsidP="009C1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5FB14DF0" w14:textId="4BFEA0BF" w:rsidR="009C1F31" w:rsidRPr="00C05265" w:rsidRDefault="009C1F31" w:rsidP="009C1F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4812AD" w:rsidRPr="00EC5E7A" w14:paraId="6B5A9D26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4F4BB973" w14:textId="398930C9" w:rsidR="004812AD" w:rsidRPr="00EC5E7A" w:rsidRDefault="004812AD" w:rsidP="004812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12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oussef D, 2022 </w:t>
            </w:r>
          </w:p>
        </w:tc>
        <w:tc>
          <w:tcPr>
            <w:tcW w:w="388" w:type="pct"/>
            <w:noWrap/>
            <w:vAlign w:val="bottom"/>
          </w:tcPr>
          <w:p w14:paraId="27165449" w14:textId="419B865F" w:rsidR="004812AD" w:rsidRPr="00EC5E7A" w:rsidRDefault="004812AD" w:rsidP="004812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EAC3064" w14:textId="067EC4CE" w:rsidR="004812AD" w:rsidRPr="00EC5E7A" w:rsidRDefault="004812AD" w:rsidP="004812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EC924D3" w14:textId="4850C197" w:rsidR="004812AD" w:rsidRPr="00EC5E7A" w:rsidRDefault="004812AD" w:rsidP="004812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5968AD9" w14:textId="5D1FA4E1" w:rsidR="004812AD" w:rsidRPr="00EC5E7A" w:rsidRDefault="004812AD" w:rsidP="004812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B59524A" w14:textId="22054294" w:rsidR="004812AD" w:rsidRPr="00EC5E7A" w:rsidRDefault="004812AD" w:rsidP="004812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CB6C836" w14:textId="3ED7DE64" w:rsidR="004812AD" w:rsidRPr="00EC5E7A" w:rsidRDefault="004812AD" w:rsidP="004812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B2B859A" w14:textId="7A7B65C3" w:rsidR="004812AD" w:rsidRPr="00EC5E7A" w:rsidRDefault="004812AD" w:rsidP="004812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FB13172" w14:textId="6AFBD5F6" w:rsidR="004812AD" w:rsidRPr="00EC5E7A" w:rsidRDefault="004812AD" w:rsidP="004812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2BC2CDB7" w14:textId="5A4C1C67" w:rsidR="004812AD" w:rsidRPr="00C05265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C2270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4812AD" w:rsidRPr="00EC5E7A" w14:paraId="305A98FD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465B2371" w14:textId="35A8114B" w:rsidR="004812AD" w:rsidRPr="00EC5E7A" w:rsidRDefault="004812AD" w:rsidP="004812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12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ong ELY, 2022</w:t>
            </w:r>
          </w:p>
        </w:tc>
        <w:tc>
          <w:tcPr>
            <w:tcW w:w="388" w:type="pct"/>
            <w:noWrap/>
            <w:vAlign w:val="bottom"/>
          </w:tcPr>
          <w:p w14:paraId="316B9206" w14:textId="34EA73C2" w:rsidR="004812AD" w:rsidRPr="00EC5E7A" w:rsidRDefault="004812AD" w:rsidP="004812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6CDC035" w14:textId="2167B93D" w:rsidR="004812AD" w:rsidRPr="00EC5E7A" w:rsidRDefault="004812AD" w:rsidP="004812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E53646F" w14:textId="233A11E2" w:rsidR="004812AD" w:rsidRPr="00EC5E7A" w:rsidRDefault="004812AD" w:rsidP="004812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040AC20" w14:textId="05CCD1D6" w:rsidR="004812AD" w:rsidRPr="00EC5E7A" w:rsidRDefault="004812AD" w:rsidP="004812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C180B23" w14:textId="1D9AC434" w:rsidR="004812AD" w:rsidRPr="00EC5E7A" w:rsidRDefault="004812AD" w:rsidP="004812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1700A71" w14:textId="5565C0FA" w:rsidR="004812AD" w:rsidRPr="00EC5E7A" w:rsidRDefault="004812AD" w:rsidP="004812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24D7946" w14:textId="3BA9189A" w:rsidR="004812AD" w:rsidRPr="00EC5E7A" w:rsidRDefault="004812AD" w:rsidP="004812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13265AC" w14:textId="6121A75B" w:rsidR="004812AD" w:rsidRPr="00EC5E7A" w:rsidRDefault="004812AD" w:rsidP="004812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057338E7" w14:textId="631E3EF9" w:rsidR="004812AD" w:rsidRPr="00C05265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F463F1" w:rsidRPr="00EC5E7A" w14:paraId="4346114D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70E76730" w14:textId="312971AF" w:rsidR="00F463F1" w:rsidRPr="00EC5E7A" w:rsidRDefault="00F463F1" w:rsidP="00F46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463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aheed A, 2022</w:t>
            </w:r>
          </w:p>
        </w:tc>
        <w:tc>
          <w:tcPr>
            <w:tcW w:w="388" w:type="pct"/>
            <w:noWrap/>
            <w:vAlign w:val="bottom"/>
          </w:tcPr>
          <w:p w14:paraId="786E840F" w14:textId="48A8A8CE" w:rsidR="00F463F1" w:rsidRPr="00EC5E7A" w:rsidRDefault="00F463F1" w:rsidP="00F46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2CD3BBE" w14:textId="0960C03B" w:rsidR="00F463F1" w:rsidRPr="00EC5E7A" w:rsidRDefault="00F463F1" w:rsidP="00F46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679D172" w14:textId="5FBB3F4B" w:rsidR="00F463F1" w:rsidRPr="00EC5E7A" w:rsidRDefault="00F463F1" w:rsidP="00F46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A64F20F" w14:textId="2D78125D" w:rsidR="00F463F1" w:rsidRPr="00EC5E7A" w:rsidRDefault="00F463F1" w:rsidP="00F46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DA6F5A7" w14:textId="726545C2" w:rsidR="00F463F1" w:rsidRPr="00EC5E7A" w:rsidRDefault="00F463F1" w:rsidP="00F46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92AD717" w14:textId="32322AB9" w:rsidR="00F463F1" w:rsidRPr="00EC5E7A" w:rsidRDefault="00F463F1" w:rsidP="00F46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B8A7BDF" w14:textId="499DCFCD" w:rsidR="00F463F1" w:rsidRPr="00EC5E7A" w:rsidRDefault="00F463F1" w:rsidP="00F46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ABF1738" w14:textId="4639C815" w:rsidR="00F463F1" w:rsidRPr="00EC5E7A" w:rsidRDefault="00F463F1" w:rsidP="00F46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5FEA86E6" w14:textId="31BDBAF3" w:rsidR="00F463F1" w:rsidRPr="00C05265" w:rsidRDefault="00F463F1" w:rsidP="00F463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840CD0" w:rsidRPr="00EC5E7A" w14:paraId="795051BA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3934C19A" w14:textId="0309B818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0C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l Kefi H, 2021</w:t>
            </w:r>
          </w:p>
        </w:tc>
        <w:tc>
          <w:tcPr>
            <w:tcW w:w="388" w:type="pct"/>
            <w:noWrap/>
            <w:vAlign w:val="bottom"/>
          </w:tcPr>
          <w:p w14:paraId="37F3F6DB" w14:textId="2EC709C5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551F518" w14:textId="24CEA229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43462C6" w14:textId="262FBF56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8BE2396" w14:textId="10CC01D0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16833A5" w14:textId="7D6E4B8C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592080D" w14:textId="0B55228A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E4B9CA9" w14:textId="5C1AB22B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5C5D33D" w14:textId="0731F1A4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5145AED0" w14:textId="220FE823" w:rsidR="00840CD0" w:rsidRPr="00C05265" w:rsidRDefault="00840CD0" w:rsidP="00840C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840CD0" w:rsidRPr="00EC5E7A" w14:paraId="0EF5A121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76566600" w14:textId="430482FA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0C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li N, 2022</w:t>
            </w:r>
          </w:p>
        </w:tc>
        <w:tc>
          <w:tcPr>
            <w:tcW w:w="388" w:type="pct"/>
            <w:noWrap/>
            <w:vAlign w:val="bottom"/>
          </w:tcPr>
          <w:p w14:paraId="6B93F699" w14:textId="57494C19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6683B4D" w14:textId="31F93C91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7B7CC39" w14:textId="41954637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122529E" w14:textId="16B38705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CC83BD0" w14:textId="004F98E5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8AB47D1" w14:textId="08A94703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DEF120A" w14:textId="6115EBF2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793DFE0" w14:textId="2109916D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3F0070D6" w14:textId="071CCA15" w:rsidR="00840CD0" w:rsidRPr="00C05265" w:rsidRDefault="00840CD0" w:rsidP="00840C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840CD0" w:rsidRPr="00EC5E7A" w14:paraId="3B514FFE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40567F7C" w14:textId="60EB0BA5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0C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konti G, 2021</w:t>
            </w:r>
          </w:p>
        </w:tc>
        <w:tc>
          <w:tcPr>
            <w:tcW w:w="388" w:type="pct"/>
            <w:noWrap/>
            <w:vAlign w:val="bottom"/>
          </w:tcPr>
          <w:p w14:paraId="51659FAC" w14:textId="67FE96BD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2AB6B57" w14:textId="2CE9C699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541CAFC" w14:textId="1F74B1AD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8151259" w14:textId="5AD1085F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B6D89EB" w14:textId="203B0C24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450CEF2" w14:textId="144D7C93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B1FD3D5" w14:textId="7BB0CF6B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F0E7BE1" w14:textId="491228AB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09B336FD" w14:textId="58AEF812" w:rsidR="00840CD0" w:rsidRPr="00C05265" w:rsidRDefault="00840CD0" w:rsidP="00840C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840CD0" w:rsidRPr="00EC5E7A" w14:paraId="57BB7F9F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4128DC4B" w14:textId="459372F4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0C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 Gennaro F, 2021</w:t>
            </w:r>
          </w:p>
        </w:tc>
        <w:tc>
          <w:tcPr>
            <w:tcW w:w="388" w:type="pct"/>
            <w:noWrap/>
            <w:vAlign w:val="bottom"/>
          </w:tcPr>
          <w:p w14:paraId="57980C13" w14:textId="4B6F9D1C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F142524" w14:textId="13EB1B75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2E1DA07" w14:textId="3D891AA4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D76136F" w14:textId="4FCFD5D3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5D481CF" w14:textId="734AEE18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484BF0A" w14:textId="1C9D04E2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3A19822" w14:textId="4ED116CF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9561E5A" w14:textId="4664F2B1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37D73FE8" w14:textId="29BF54EE" w:rsidR="00840CD0" w:rsidRPr="00C05265" w:rsidRDefault="00840CD0" w:rsidP="00840C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840CD0" w:rsidRPr="00EC5E7A" w14:paraId="7E8BF16D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20FD20BF" w14:textId="6334DD4E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0C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in Z, 2023</w:t>
            </w:r>
          </w:p>
        </w:tc>
        <w:tc>
          <w:tcPr>
            <w:tcW w:w="388" w:type="pct"/>
            <w:noWrap/>
            <w:vAlign w:val="bottom"/>
          </w:tcPr>
          <w:p w14:paraId="29DE00A7" w14:textId="2C2A0621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4CBC229" w14:textId="6339E765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7E48146" w14:textId="3F6EEB81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4404739" w14:textId="1D4D773A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0F94C04" w14:textId="3FE3AADC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6E62E76" w14:textId="1C1E9C01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7914C1E" w14:textId="5D53A349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C220046" w14:textId="6CAC07F3" w:rsidR="00840CD0" w:rsidRPr="00EC5E7A" w:rsidRDefault="00840CD0" w:rsidP="00840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3F71746B" w14:textId="1EB9ECB7" w:rsidR="00840CD0" w:rsidRPr="00C05265" w:rsidRDefault="00840CD0" w:rsidP="00840C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ED09EC" w:rsidRPr="00EC5E7A" w14:paraId="5E425080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59B9EA84" w14:textId="1D8C0E50" w:rsidR="00ED09EC" w:rsidRPr="00EC5E7A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inewine A, 2021</w:t>
            </w:r>
          </w:p>
        </w:tc>
        <w:tc>
          <w:tcPr>
            <w:tcW w:w="388" w:type="pct"/>
            <w:noWrap/>
            <w:vAlign w:val="bottom"/>
          </w:tcPr>
          <w:p w14:paraId="4C66B6F9" w14:textId="78E6E566" w:rsidR="00ED09EC" w:rsidRPr="00EC5E7A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B865350" w14:textId="4CFB8199" w:rsidR="00ED09EC" w:rsidRPr="00EC5E7A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B36EA46" w14:textId="67A7BB0C" w:rsidR="00ED09EC" w:rsidRPr="00EC5E7A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4C63A79" w14:textId="28BFADDA" w:rsidR="00ED09EC" w:rsidRPr="00EC5E7A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3BE12E4" w14:textId="5C7D4CA6" w:rsidR="00ED09EC" w:rsidRPr="00EC5E7A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DE793FD" w14:textId="4DF26EF2" w:rsidR="00ED09EC" w:rsidRPr="00EC5E7A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8251E9C" w14:textId="6897104E" w:rsidR="00ED09EC" w:rsidRPr="00EC5E7A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3142E5F" w14:textId="06596ABD" w:rsidR="00ED09EC" w:rsidRPr="00EC5E7A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7843DB55" w14:textId="2F608571" w:rsidR="00ED09EC" w:rsidRPr="00C05265" w:rsidRDefault="00ED09EC" w:rsidP="00ED0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ED09EC" w:rsidRPr="00EC5E7A" w14:paraId="7DEEF996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4F624C93" w14:textId="4F8D63CF" w:rsidR="00ED09EC" w:rsidRPr="00ED09EC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n Y, 2021</w:t>
            </w:r>
          </w:p>
        </w:tc>
        <w:tc>
          <w:tcPr>
            <w:tcW w:w="388" w:type="pct"/>
            <w:noWrap/>
            <w:vAlign w:val="bottom"/>
          </w:tcPr>
          <w:p w14:paraId="09208470" w14:textId="24EBFD0B" w:rsidR="00ED09EC" w:rsidRPr="00EC5E7A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F8578C8" w14:textId="0C57634B" w:rsidR="00ED09EC" w:rsidRPr="00EC5E7A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E775E0E" w14:textId="0F88F4FD" w:rsidR="00ED09EC" w:rsidRPr="00EC5E7A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4603147" w14:textId="142B3EFE" w:rsidR="00ED09EC" w:rsidRPr="00EC5E7A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94F43BD" w14:textId="5A1C48C6" w:rsidR="00ED09EC" w:rsidRPr="00EC5E7A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0E6866C" w14:textId="0A20BE1B" w:rsidR="00ED09EC" w:rsidRPr="00EC5E7A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6BFB222" w14:textId="2529D40C" w:rsidR="00ED09EC" w:rsidRPr="00EC5E7A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3216E1C" w14:textId="50B899B7" w:rsidR="00ED09EC" w:rsidRPr="00EC5E7A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448A0502" w14:textId="54EDD4A6" w:rsidR="00ED09EC" w:rsidRPr="00C05265" w:rsidRDefault="00ED09EC" w:rsidP="00ED0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ED09EC" w:rsidRPr="00EC5E7A" w14:paraId="34D70736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7268E6A6" w14:textId="364857C4" w:rsidR="00ED09EC" w:rsidRPr="00ED09EC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u M, 2022</w:t>
            </w:r>
          </w:p>
        </w:tc>
        <w:tc>
          <w:tcPr>
            <w:tcW w:w="388" w:type="pct"/>
            <w:noWrap/>
            <w:vAlign w:val="bottom"/>
          </w:tcPr>
          <w:p w14:paraId="3D656584" w14:textId="4303D5F9" w:rsidR="00ED09EC" w:rsidRPr="00EC5E7A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5F4527D" w14:textId="053479FE" w:rsidR="00ED09EC" w:rsidRPr="00EC5E7A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90D87F0" w14:textId="4938B228" w:rsidR="00ED09EC" w:rsidRPr="00EC5E7A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724C5D9" w14:textId="1F177ACE" w:rsidR="00ED09EC" w:rsidRPr="00EC5E7A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8C6F07F" w14:textId="62CEF53E" w:rsidR="00ED09EC" w:rsidRPr="00EC5E7A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30509BC" w14:textId="38A34582" w:rsidR="00ED09EC" w:rsidRPr="00EC5E7A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35343B8" w14:textId="6AAE5AF9" w:rsidR="00ED09EC" w:rsidRPr="00EC5E7A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C59BC31" w14:textId="3DE4FEFD" w:rsidR="00ED09EC" w:rsidRPr="00EC5E7A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39956F2E" w14:textId="15170568" w:rsidR="00ED09EC" w:rsidRPr="00C05265" w:rsidRDefault="00ED09EC" w:rsidP="00ED0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ED09EC" w:rsidRPr="00EC5E7A" w14:paraId="79CA5E08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51103332" w14:textId="568878A3" w:rsidR="00ED09EC" w:rsidRPr="00ED09EC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oberts LR, 2022</w:t>
            </w:r>
          </w:p>
        </w:tc>
        <w:tc>
          <w:tcPr>
            <w:tcW w:w="388" w:type="pct"/>
            <w:noWrap/>
            <w:vAlign w:val="bottom"/>
          </w:tcPr>
          <w:p w14:paraId="7588D3C3" w14:textId="2F3723ED" w:rsidR="00ED09EC" w:rsidRPr="00EC5E7A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D30CE70" w14:textId="7169F6F6" w:rsidR="00ED09EC" w:rsidRPr="00EC5E7A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46C560E" w14:textId="09344098" w:rsidR="00ED09EC" w:rsidRPr="00EC5E7A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B2E6034" w14:textId="349EB932" w:rsidR="00ED09EC" w:rsidRPr="00EC5E7A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D2D9451" w14:textId="483392EC" w:rsidR="00ED09EC" w:rsidRPr="00EC5E7A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89FB0C9" w14:textId="7D9846D1" w:rsidR="00ED09EC" w:rsidRPr="00EC5E7A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14DBBD4" w14:textId="55E1AD05" w:rsidR="00ED09EC" w:rsidRPr="00EC5E7A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E2B7F51" w14:textId="4DB784A3" w:rsidR="00ED09EC" w:rsidRPr="00EC5E7A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45C03552" w14:textId="146849AB" w:rsidR="00ED09EC" w:rsidRPr="00C05265" w:rsidRDefault="00ED09EC" w:rsidP="00ED0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ED09EC" w:rsidRPr="00EC5E7A" w14:paraId="3AD5B95F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2CE966BC" w14:textId="39F03DF6" w:rsidR="00ED09EC" w:rsidRPr="00ED09EC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0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 CN, 2022</w:t>
            </w:r>
          </w:p>
        </w:tc>
        <w:tc>
          <w:tcPr>
            <w:tcW w:w="388" w:type="pct"/>
            <w:noWrap/>
            <w:vAlign w:val="bottom"/>
          </w:tcPr>
          <w:p w14:paraId="11171557" w14:textId="7FDEE089" w:rsidR="00ED09EC" w:rsidRPr="00EC5E7A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D9A5251" w14:textId="2458E98C" w:rsidR="00ED09EC" w:rsidRPr="00EC5E7A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454D19A" w14:textId="02046A6B" w:rsidR="00ED09EC" w:rsidRPr="00EC5E7A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4F9FB88" w14:textId="7E733414" w:rsidR="00ED09EC" w:rsidRPr="00EC5E7A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5334A2E" w14:textId="24A1DFBA" w:rsidR="00ED09EC" w:rsidRPr="00EC5E7A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BB17BE9" w14:textId="7110A1BB" w:rsidR="00ED09EC" w:rsidRPr="00EC5E7A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2EB7223" w14:textId="261987DC" w:rsidR="00ED09EC" w:rsidRPr="00EC5E7A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D86700C" w14:textId="3C7DBF64" w:rsidR="00ED09EC" w:rsidRPr="00EC5E7A" w:rsidRDefault="00ED09EC" w:rsidP="00ED0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69855333" w14:textId="3F242935" w:rsidR="00ED09EC" w:rsidRPr="00C05265" w:rsidRDefault="00ED09EC" w:rsidP="00ED0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5C2C5F" w:rsidRPr="00EC5E7A" w14:paraId="01D2487A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182EE212" w14:textId="42724FBF" w:rsidR="005C2C5F" w:rsidRPr="00ED09EC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C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tthamavong C, 2025</w:t>
            </w:r>
          </w:p>
        </w:tc>
        <w:tc>
          <w:tcPr>
            <w:tcW w:w="388" w:type="pct"/>
            <w:noWrap/>
            <w:vAlign w:val="bottom"/>
          </w:tcPr>
          <w:p w14:paraId="59A390A6" w14:textId="30A3855A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2F10E69" w14:textId="0C3F9A0D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4C2D7BE" w14:textId="7F059BB7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1DB68C4" w14:textId="1533C820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94F11C0" w14:textId="7E9124D9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968D7D4" w14:textId="213FA600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62CBB21" w14:textId="21D00992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D13B608" w14:textId="450BE906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283B30F7" w14:textId="74F773DA" w:rsidR="005C2C5F" w:rsidRPr="00C05265" w:rsidRDefault="005C2C5F" w:rsidP="005C2C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5C2C5F" w:rsidRPr="00EC5E7A" w14:paraId="13EA64FD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6943693E" w14:textId="7EF25BB9" w:rsidR="005C2C5F" w:rsidRPr="00ED09EC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C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rente DJ, 2021</w:t>
            </w:r>
          </w:p>
        </w:tc>
        <w:tc>
          <w:tcPr>
            <w:tcW w:w="388" w:type="pct"/>
            <w:noWrap/>
            <w:vAlign w:val="bottom"/>
          </w:tcPr>
          <w:p w14:paraId="5A296D8D" w14:textId="542468E1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25CA7FF" w14:textId="13D87527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7A59916" w14:textId="721324D8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6EEA45A" w14:textId="63795DD7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C240CD9" w14:textId="4211E62F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E0DE036" w14:textId="43B87430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55F495D" w14:textId="164E2A7C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38E5525" w14:textId="4FC090BE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2665368C" w14:textId="297D9D9F" w:rsidR="005C2C5F" w:rsidRPr="00C05265" w:rsidRDefault="005C2C5F" w:rsidP="005C2C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5C2C5F" w:rsidRPr="00EC5E7A" w14:paraId="7C2C71E9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6F13A4DE" w14:textId="446B1BF4" w:rsidR="005C2C5F" w:rsidRPr="00ED09EC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C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kuyan B, 2021</w:t>
            </w:r>
          </w:p>
        </w:tc>
        <w:tc>
          <w:tcPr>
            <w:tcW w:w="388" w:type="pct"/>
            <w:noWrap/>
            <w:vAlign w:val="bottom"/>
          </w:tcPr>
          <w:p w14:paraId="5FA8C166" w14:textId="53149302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8103D7E" w14:textId="5758A10C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2140A00" w14:textId="7E2723B8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5D08C2C" w14:textId="3E924C4B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C9E5C96" w14:textId="0D85BC3B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252AFD9" w14:textId="5E92D4E2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930EB01" w14:textId="41FDDDCF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4B450AA" w14:textId="433323C4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248778A7" w14:textId="1BF000AE" w:rsidR="005C2C5F" w:rsidRPr="00C05265" w:rsidRDefault="005C2C5F" w:rsidP="005C2C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5C2C5F" w:rsidRPr="00EC5E7A" w14:paraId="61DA4A22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0C75506C" w14:textId="076F2712" w:rsidR="005C2C5F" w:rsidRPr="00ED09EC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C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Maraqa B, 2024</w:t>
            </w:r>
          </w:p>
        </w:tc>
        <w:tc>
          <w:tcPr>
            <w:tcW w:w="388" w:type="pct"/>
            <w:noWrap/>
            <w:vAlign w:val="bottom"/>
          </w:tcPr>
          <w:p w14:paraId="0B9AE7C6" w14:textId="6156CAF5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0BA54AB" w14:textId="59B4F83D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74F17BD" w14:textId="0EA410D5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04E6B8D" w14:textId="47267898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B80DB68" w14:textId="29ED486B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96E2728" w14:textId="0F000B9D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1E10578" w14:textId="0FCA383E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09BA190" w14:textId="5BDC4A75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7D91EA66" w14:textId="2D216397" w:rsidR="005C2C5F" w:rsidRPr="00C05265" w:rsidRDefault="005C2C5F" w:rsidP="005C2C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5C2C5F" w:rsidRPr="00EC5E7A" w14:paraId="11D3C171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3FBE32E5" w14:textId="3766F3DC" w:rsidR="005C2C5F" w:rsidRPr="00ED09EC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C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tezou HC, 2021</w:t>
            </w:r>
          </w:p>
        </w:tc>
        <w:tc>
          <w:tcPr>
            <w:tcW w:w="388" w:type="pct"/>
            <w:noWrap/>
            <w:vAlign w:val="bottom"/>
          </w:tcPr>
          <w:p w14:paraId="7EB34478" w14:textId="74F65FB5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E56A229" w14:textId="2AC2AA60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C97CE65" w14:textId="090EF607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6D5C7D2" w14:textId="1E011328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25F6F92" w14:textId="2A48AA3E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2481B4B" w14:textId="40B7D5A7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34BCB44" w14:textId="678C4C4B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DC199F6" w14:textId="0C57D747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673C5D4A" w14:textId="20EA8634" w:rsidR="005C2C5F" w:rsidRPr="00C05265" w:rsidRDefault="005C2C5F" w:rsidP="005C2C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5C2C5F" w:rsidRPr="00EC5E7A" w14:paraId="1983F0A6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7B5CD4FE" w14:textId="5BE7FBE9" w:rsidR="005C2C5F" w:rsidRPr="00ED09EC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C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e RLT, 2022</w:t>
            </w:r>
          </w:p>
        </w:tc>
        <w:tc>
          <w:tcPr>
            <w:tcW w:w="388" w:type="pct"/>
            <w:noWrap/>
            <w:vAlign w:val="bottom"/>
          </w:tcPr>
          <w:p w14:paraId="336405CA" w14:textId="602B3056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F3EF76B" w14:textId="73EA3CF7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DA67FF7" w14:textId="7C31B4E1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787F423" w14:textId="19F52456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5AD882F" w14:textId="6C7FAFD0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D4E1FA7" w14:textId="79889DB8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9214CCA" w14:textId="09179010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D8BDCCA" w14:textId="67FE5ECC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39A21171" w14:textId="24879FAA" w:rsidR="005C2C5F" w:rsidRPr="00C05265" w:rsidRDefault="005C2C5F" w:rsidP="005C2C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5C2C5F" w:rsidRPr="00EC5E7A" w14:paraId="6C0B056E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7A87E483" w14:textId="22DEC094" w:rsidR="005C2C5F" w:rsidRPr="00ED09EC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C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varre C, 2021</w:t>
            </w:r>
          </w:p>
        </w:tc>
        <w:tc>
          <w:tcPr>
            <w:tcW w:w="388" w:type="pct"/>
            <w:noWrap/>
            <w:vAlign w:val="bottom"/>
          </w:tcPr>
          <w:p w14:paraId="4A56739E" w14:textId="2D21193D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19E6251" w14:textId="69D21578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42EA92C" w14:textId="3B8E9468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D1CDE9D" w14:textId="67E01E43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79520E1" w14:textId="1BF5F14B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F1B0451" w14:textId="453694E0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A819A8D" w14:textId="59FA2BEA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912E844" w14:textId="6D73A857" w:rsidR="005C2C5F" w:rsidRPr="00EC5E7A" w:rsidRDefault="005C2C5F" w:rsidP="005C2C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156558C4" w14:textId="090E06DF" w:rsidR="005C2C5F" w:rsidRPr="00C05265" w:rsidRDefault="005C2C5F" w:rsidP="005C2C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6E346D" w:rsidRPr="00EC5E7A" w14:paraId="4BFF30D2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21C4E3D1" w14:textId="733D25C2" w:rsidR="006E346D" w:rsidRPr="00ED09EC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3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rishnamurthy K, 2021</w:t>
            </w:r>
          </w:p>
        </w:tc>
        <w:tc>
          <w:tcPr>
            <w:tcW w:w="388" w:type="pct"/>
            <w:noWrap/>
            <w:vAlign w:val="bottom"/>
          </w:tcPr>
          <w:p w14:paraId="19648A91" w14:textId="269B840C" w:rsidR="006E346D" w:rsidRPr="00EC5E7A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12494A6" w14:textId="37257615" w:rsidR="006E346D" w:rsidRPr="00EC5E7A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3677215" w14:textId="332FE689" w:rsidR="006E346D" w:rsidRPr="00EC5E7A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29057F0" w14:textId="4FABE69E" w:rsidR="006E346D" w:rsidRPr="00EC5E7A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68A5088" w14:textId="10BB14DE" w:rsidR="006E346D" w:rsidRPr="00EC5E7A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34029AD" w14:textId="741C377A" w:rsidR="006E346D" w:rsidRPr="00EC5E7A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F8BBB7F" w14:textId="79893150" w:rsidR="006E346D" w:rsidRPr="00EC5E7A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EA4D553" w14:textId="1F35BCC8" w:rsidR="006E346D" w:rsidRPr="00EC5E7A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649890FD" w14:textId="6B97FBBA" w:rsidR="006E346D" w:rsidRPr="00C05265" w:rsidRDefault="006E346D" w:rsidP="006E34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6E346D" w:rsidRPr="00EC5E7A" w14:paraId="4DCB26EE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333693BD" w14:textId="3FE500A2" w:rsidR="006E346D" w:rsidRPr="00ED09EC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3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ara Esen B, 2021</w:t>
            </w:r>
          </w:p>
        </w:tc>
        <w:tc>
          <w:tcPr>
            <w:tcW w:w="388" w:type="pct"/>
            <w:noWrap/>
            <w:vAlign w:val="bottom"/>
          </w:tcPr>
          <w:p w14:paraId="4FCE8590" w14:textId="40A0FBD1" w:rsidR="006E346D" w:rsidRPr="00EC5E7A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0E6BF3A" w14:textId="7AE95478" w:rsidR="006E346D" w:rsidRPr="00EC5E7A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F42ECB5" w14:textId="645A6DBD" w:rsidR="006E346D" w:rsidRPr="00EC5E7A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57FD762" w14:textId="7C30C618" w:rsidR="006E346D" w:rsidRPr="00EC5E7A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476BFB7" w14:textId="762C9022" w:rsidR="006E346D" w:rsidRPr="00EC5E7A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AA5A5BA" w14:textId="26A26DA7" w:rsidR="006E346D" w:rsidRPr="00EC5E7A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FD386AB" w14:textId="4055588A" w:rsidR="006E346D" w:rsidRPr="00EC5E7A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0E22D81" w14:textId="25327ACE" w:rsidR="006E346D" w:rsidRPr="00EC5E7A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0FF89079" w14:textId="1C9DEE0E" w:rsidR="006E346D" w:rsidRPr="00C05265" w:rsidRDefault="006E346D" w:rsidP="006E34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6E346D" w:rsidRPr="00EC5E7A" w14:paraId="07E6ABB0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62E83DF8" w14:textId="4E29A4E9" w:rsidR="006E346D" w:rsidRPr="00ED09EC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3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efai O, 2025</w:t>
            </w:r>
          </w:p>
        </w:tc>
        <w:tc>
          <w:tcPr>
            <w:tcW w:w="388" w:type="pct"/>
            <w:noWrap/>
            <w:vAlign w:val="bottom"/>
          </w:tcPr>
          <w:p w14:paraId="029E2CF0" w14:textId="71C251EB" w:rsidR="006E346D" w:rsidRPr="00EC5E7A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92E9E80" w14:textId="46CDA579" w:rsidR="006E346D" w:rsidRPr="00EC5E7A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C834787" w14:textId="5A51EB99" w:rsidR="006E346D" w:rsidRPr="00EC5E7A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35BEB43" w14:textId="13C821DA" w:rsidR="006E346D" w:rsidRPr="00EC5E7A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85D431A" w14:textId="7FC776CB" w:rsidR="006E346D" w:rsidRPr="00EC5E7A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CE42D83" w14:textId="22253858" w:rsidR="006E346D" w:rsidRPr="00EC5E7A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8B2D81A" w14:textId="08EF3F58" w:rsidR="006E346D" w:rsidRPr="00EC5E7A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0192B4C" w14:textId="5D5DCF5C" w:rsidR="006E346D" w:rsidRPr="00EC5E7A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209ED1E3" w14:textId="72E8E5B1" w:rsidR="006E346D" w:rsidRPr="00C05265" w:rsidRDefault="006E346D" w:rsidP="006E34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6E346D" w:rsidRPr="00EC5E7A" w14:paraId="3FE84CE8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4369AFA9" w14:textId="4E1851A0" w:rsidR="006E346D" w:rsidRPr="00ED09EC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3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utsing N, 2024</w:t>
            </w:r>
          </w:p>
        </w:tc>
        <w:tc>
          <w:tcPr>
            <w:tcW w:w="388" w:type="pct"/>
            <w:noWrap/>
            <w:vAlign w:val="bottom"/>
          </w:tcPr>
          <w:p w14:paraId="4884AFAD" w14:textId="6BC0BF5E" w:rsidR="006E346D" w:rsidRPr="00EC5E7A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5544C0D" w14:textId="5C7A73F4" w:rsidR="006E346D" w:rsidRPr="00EC5E7A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DF65E26" w14:textId="60BF4CC0" w:rsidR="006E346D" w:rsidRPr="00EC5E7A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F869FF6" w14:textId="25F05E48" w:rsidR="006E346D" w:rsidRPr="00EC5E7A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AB37722" w14:textId="115DC5A7" w:rsidR="006E346D" w:rsidRPr="00EC5E7A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1EE3A3A" w14:textId="557454CF" w:rsidR="006E346D" w:rsidRPr="00EC5E7A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B3CABF9" w14:textId="6AE66B6E" w:rsidR="006E346D" w:rsidRPr="00EC5E7A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19E2E53" w14:textId="24B439D2" w:rsidR="006E346D" w:rsidRPr="00EC5E7A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1C63E8D7" w14:textId="311B05A1" w:rsidR="006E346D" w:rsidRPr="00C05265" w:rsidRDefault="006E346D" w:rsidP="006E34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6E346D" w:rsidRPr="00EC5E7A" w14:paraId="046BBA1B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3941E799" w14:textId="770D8867" w:rsidR="006E346D" w:rsidRPr="00ED09EC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3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elingheri M, 2021</w:t>
            </w:r>
          </w:p>
        </w:tc>
        <w:tc>
          <w:tcPr>
            <w:tcW w:w="388" w:type="pct"/>
            <w:noWrap/>
            <w:vAlign w:val="bottom"/>
          </w:tcPr>
          <w:p w14:paraId="305EB558" w14:textId="74B3D13E" w:rsidR="006E346D" w:rsidRPr="00EC5E7A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C5FC5DD" w14:textId="316F3CF9" w:rsidR="006E346D" w:rsidRPr="00EC5E7A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1368168" w14:textId="1382E344" w:rsidR="006E346D" w:rsidRPr="00EC5E7A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30F4F9E" w14:textId="1F557422" w:rsidR="006E346D" w:rsidRPr="00EC5E7A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D6E3C42" w14:textId="2C54FA52" w:rsidR="006E346D" w:rsidRPr="00EC5E7A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90AA457" w14:textId="5313D795" w:rsidR="006E346D" w:rsidRPr="00EC5E7A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84F7AD1" w14:textId="3B424705" w:rsidR="006E346D" w:rsidRPr="00EC5E7A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C277C43" w14:textId="78AB6720" w:rsidR="006E346D" w:rsidRPr="00EC5E7A" w:rsidRDefault="006E346D" w:rsidP="006E3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11D71C77" w14:textId="62A02E6F" w:rsidR="006E346D" w:rsidRPr="00C05265" w:rsidRDefault="006E346D" w:rsidP="006E34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B23ABF" w:rsidRPr="00EC5E7A" w14:paraId="5C1295AE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4D94D23E" w14:textId="589C0612" w:rsidR="00B23ABF" w:rsidRPr="00ED09EC" w:rsidRDefault="00B23ABF" w:rsidP="00B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23A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larek E, 2021</w:t>
            </w:r>
          </w:p>
        </w:tc>
        <w:tc>
          <w:tcPr>
            <w:tcW w:w="388" w:type="pct"/>
            <w:noWrap/>
            <w:vAlign w:val="bottom"/>
          </w:tcPr>
          <w:p w14:paraId="61528404" w14:textId="34C8974B" w:rsidR="00B23ABF" w:rsidRPr="00EC5E7A" w:rsidRDefault="00B23ABF" w:rsidP="00B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59F7215" w14:textId="0E60E87F" w:rsidR="00B23ABF" w:rsidRPr="00EC5E7A" w:rsidRDefault="00B23ABF" w:rsidP="00B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0E8674C" w14:textId="36C41838" w:rsidR="00B23ABF" w:rsidRPr="00EC5E7A" w:rsidRDefault="00B23ABF" w:rsidP="00B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ECF9604" w14:textId="1BE1EC25" w:rsidR="00B23ABF" w:rsidRPr="00EC5E7A" w:rsidRDefault="00B23ABF" w:rsidP="00B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CBAF543" w14:textId="452D0C13" w:rsidR="00B23ABF" w:rsidRPr="00EC5E7A" w:rsidRDefault="00B23ABF" w:rsidP="00B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B5FF510" w14:textId="6C351D6D" w:rsidR="00B23ABF" w:rsidRPr="00EC5E7A" w:rsidRDefault="00B23ABF" w:rsidP="00B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B494C0B" w14:textId="4CB6C759" w:rsidR="00B23ABF" w:rsidRPr="00EC5E7A" w:rsidRDefault="00B23ABF" w:rsidP="00B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5F704AF" w14:textId="1B0A78C7" w:rsidR="00B23ABF" w:rsidRPr="00EC5E7A" w:rsidRDefault="00B23ABF" w:rsidP="00B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407B7A60" w14:textId="7BC81CCB" w:rsidR="00B23ABF" w:rsidRPr="00C05265" w:rsidRDefault="00B23ABF" w:rsidP="00B23A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B23ABF" w:rsidRPr="00EC5E7A" w14:paraId="35239BF6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3D9AB176" w14:textId="2A4997C5" w:rsidR="00B23ABF" w:rsidRPr="00ED09EC" w:rsidRDefault="00B23ABF" w:rsidP="00B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23A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itro A, 2024</w:t>
            </w:r>
          </w:p>
        </w:tc>
        <w:tc>
          <w:tcPr>
            <w:tcW w:w="388" w:type="pct"/>
            <w:noWrap/>
            <w:vAlign w:val="bottom"/>
          </w:tcPr>
          <w:p w14:paraId="7296CE96" w14:textId="470581EB" w:rsidR="00B23ABF" w:rsidRPr="00EC5E7A" w:rsidRDefault="00B23ABF" w:rsidP="00B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E804A2E" w14:textId="3955FD0C" w:rsidR="00B23ABF" w:rsidRPr="00EC5E7A" w:rsidRDefault="00B23ABF" w:rsidP="00B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AAA7997" w14:textId="32D985AF" w:rsidR="00B23ABF" w:rsidRPr="00EC5E7A" w:rsidRDefault="00B23ABF" w:rsidP="00B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9075625" w14:textId="5DEA599F" w:rsidR="00B23ABF" w:rsidRPr="00EC5E7A" w:rsidRDefault="00B23ABF" w:rsidP="00B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9809D6F" w14:textId="027D1ACF" w:rsidR="00B23ABF" w:rsidRPr="00EC5E7A" w:rsidRDefault="00B23ABF" w:rsidP="00B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6249CEB" w14:textId="147A15D9" w:rsidR="00B23ABF" w:rsidRPr="00EC5E7A" w:rsidRDefault="00B23ABF" w:rsidP="00B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5A4A4EF" w14:textId="2AA4E47A" w:rsidR="00B23ABF" w:rsidRPr="00EC5E7A" w:rsidRDefault="00B23ABF" w:rsidP="00B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8583C30" w14:textId="12DDE11C" w:rsidR="00B23ABF" w:rsidRPr="00EC5E7A" w:rsidRDefault="00B23ABF" w:rsidP="00B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4C09F5B2" w14:textId="651198E8" w:rsidR="00B23ABF" w:rsidRPr="00C05265" w:rsidRDefault="00B23ABF" w:rsidP="00B23A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B23ABF" w:rsidRPr="00EC5E7A" w14:paraId="5C7AE26C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756C77E7" w14:textId="57B933B9" w:rsidR="00B23ABF" w:rsidRPr="00ED09EC" w:rsidRDefault="00B23ABF" w:rsidP="00B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23A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ang K, 2020</w:t>
            </w:r>
          </w:p>
        </w:tc>
        <w:tc>
          <w:tcPr>
            <w:tcW w:w="388" w:type="pct"/>
            <w:noWrap/>
            <w:vAlign w:val="bottom"/>
          </w:tcPr>
          <w:p w14:paraId="5D40C543" w14:textId="6F23DCC9" w:rsidR="00B23ABF" w:rsidRPr="00EC5E7A" w:rsidRDefault="00B23ABF" w:rsidP="00B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8DC8E5C" w14:textId="4DDA096C" w:rsidR="00B23ABF" w:rsidRPr="00EC5E7A" w:rsidRDefault="00B23ABF" w:rsidP="00B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04E0BED" w14:textId="40A85E8F" w:rsidR="00B23ABF" w:rsidRPr="00EC5E7A" w:rsidRDefault="00B23ABF" w:rsidP="00B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D2C7F41" w14:textId="16406420" w:rsidR="00B23ABF" w:rsidRPr="00EC5E7A" w:rsidRDefault="00B23ABF" w:rsidP="00B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F1AB9A1" w14:textId="3F4DE0BD" w:rsidR="00B23ABF" w:rsidRPr="00EC5E7A" w:rsidRDefault="00B23ABF" w:rsidP="00B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F50273C" w14:textId="29B38695" w:rsidR="00B23ABF" w:rsidRPr="00EC5E7A" w:rsidRDefault="00B23ABF" w:rsidP="00B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0FE0928" w14:textId="673EC663" w:rsidR="00B23ABF" w:rsidRPr="00EC5E7A" w:rsidRDefault="00B23ABF" w:rsidP="00B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CB20DA3" w14:textId="6E4DB002" w:rsidR="00B23ABF" w:rsidRPr="00EC5E7A" w:rsidRDefault="00B23ABF" w:rsidP="00B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65C1F257" w14:textId="35663A15" w:rsidR="00B23ABF" w:rsidRPr="00C05265" w:rsidRDefault="00B23ABF" w:rsidP="00B23A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B23ABF" w:rsidRPr="00EC5E7A" w14:paraId="008ED7B5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4BB69B3C" w14:textId="2B867A22" w:rsidR="00B23ABF" w:rsidRPr="00ED09EC" w:rsidRDefault="00B23ABF" w:rsidP="00B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23A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ddik B, 2022</w:t>
            </w:r>
          </w:p>
        </w:tc>
        <w:tc>
          <w:tcPr>
            <w:tcW w:w="388" w:type="pct"/>
            <w:noWrap/>
            <w:vAlign w:val="bottom"/>
          </w:tcPr>
          <w:p w14:paraId="376E28CF" w14:textId="2DCF0D20" w:rsidR="00B23ABF" w:rsidRPr="00EC5E7A" w:rsidRDefault="00B23ABF" w:rsidP="00B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8206924" w14:textId="7B3741C3" w:rsidR="00B23ABF" w:rsidRPr="00EC5E7A" w:rsidRDefault="00B23ABF" w:rsidP="00B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E6E38AF" w14:textId="11E2DE70" w:rsidR="00B23ABF" w:rsidRPr="00EC5E7A" w:rsidRDefault="00B23ABF" w:rsidP="00B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5816AAA" w14:textId="477C2742" w:rsidR="00B23ABF" w:rsidRPr="00EC5E7A" w:rsidRDefault="00B23ABF" w:rsidP="00B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0E5D479" w14:textId="00FAEE24" w:rsidR="00B23ABF" w:rsidRPr="00EC5E7A" w:rsidRDefault="00B23ABF" w:rsidP="00B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C150231" w14:textId="358E826B" w:rsidR="00B23ABF" w:rsidRPr="00EC5E7A" w:rsidRDefault="00B23ABF" w:rsidP="00B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D0202A4" w14:textId="372E0436" w:rsidR="00B23ABF" w:rsidRPr="00EC5E7A" w:rsidRDefault="00B23ABF" w:rsidP="00B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12C3CB2" w14:textId="7B64598A" w:rsidR="00B23ABF" w:rsidRPr="00EC5E7A" w:rsidRDefault="00B23ABF" w:rsidP="00B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292160E4" w14:textId="53CBFFBD" w:rsidR="00B23ABF" w:rsidRPr="00C05265" w:rsidRDefault="00B23ABF" w:rsidP="00B23A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271A00" w:rsidRPr="00EC5E7A" w14:paraId="6226B699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57FD2E17" w14:textId="13AD625C" w:rsidR="00271A00" w:rsidRPr="00ED09EC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A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hang XR, 2023</w:t>
            </w:r>
          </w:p>
        </w:tc>
        <w:tc>
          <w:tcPr>
            <w:tcW w:w="388" w:type="pct"/>
            <w:noWrap/>
            <w:vAlign w:val="bottom"/>
          </w:tcPr>
          <w:p w14:paraId="26DE0ABD" w14:textId="5DA0A129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F4EBB18" w14:textId="76539AE7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A6C57AA" w14:textId="006A772C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96C0DB2" w14:textId="0F6A9227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1561FBC" w14:textId="06759A5F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00C405E" w14:textId="68AFCFF7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10E4486" w14:textId="3BCA27AF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B676B26" w14:textId="55614AC7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6986598F" w14:textId="107E84D8" w:rsidR="00271A00" w:rsidRPr="00C05265" w:rsidRDefault="00271A00" w:rsidP="0027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271A00" w:rsidRPr="00EC5E7A" w14:paraId="3C9B9C1F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4AC683B1" w14:textId="6E8ADB8B" w:rsidR="00271A00" w:rsidRPr="00ED09EC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A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ang H, 2023</w:t>
            </w:r>
          </w:p>
        </w:tc>
        <w:tc>
          <w:tcPr>
            <w:tcW w:w="388" w:type="pct"/>
            <w:noWrap/>
            <w:vAlign w:val="bottom"/>
          </w:tcPr>
          <w:p w14:paraId="3CB6F903" w14:textId="60BB100F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27BCE84" w14:textId="0363F522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2AE8367" w14:textId="2CBFB91F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BF40460" w14:textId="522DB4B3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B589763" w14:textId="3E7A1A15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0B499DE" w14:textId="6D477669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B7F9883" w14:textId="699691BA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90AC2A3" w14:textId="506188E0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2CD9DA62" w14:textId="48CCE054" w:rsidR="00271A00" w:rsidRPr="00C05265" w:rsidRDefault="00271A00" w:rsidP="0027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271A00" w:rsidRPr="00EC5E7A" w14:paraId="5B2F3F8C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66A2505C" w14:textId="3725F25C" w:rsidR="00271A00" w:rsidRPr="00ED09EC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A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akar R, 2022</w:t>
            </w:r>
          </w:p>
        </w:tc>
        <w:tc>
          <w:tcPr>
            <w:tcW w:w="388" w:type="pct"/>
            <w:noWrap/>
            <w:vAlign w:val="bottom"/>
          </w:tcPr>
          <w:p w14:paraId="7BF1C743" w14:textId="76C6C004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576607C" w14:textId="41C160EC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960345D" w14:textId="32B02729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AC599EA" w14:textId="2ADB192D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9AEA6CF" w14:textId="32619F8D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C423653" w14:textId="6632B3A5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32B1A45" w14:textId="4222AF76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79B9650" w14:textId="47B218A2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26E285AF" w14:textId="1667E5BB" w:rsidR="00271A00" w:rsidRPr="00C05265" w:rsidRDefault="00271A00" w:rsidP="0027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271A00" w:rsidRPr="00EC5E7A" w14:paraId="726A2E34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2D70E91E" w14:textId="64C6C2A2" w:rsidR="00271A00" w:rsidRPr="00ED09EC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A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rris JN, 2023</w:t>
            </w:r>
          </w:p>
        </w:tc>
        <w:tc>
          <w:tcPr>
            <w:tcW w:w="388" w:type="pct"/>
            <w:noWrap/>
            <w:vAlign w:val="bottom"/>
          </w:tcPr>
          <w:p w14:paraId="5FAC018F" w14:textId="2AE4F979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4C4A6BC" w14:textId="2D4355D3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73D67B1" w14:textId="0B404258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9BFD2A2" w14:textId="3B3DD068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F0068D2" w14:textId="4D710697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DC1FD35" w14:textId="04169C69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61BA795" w14:textId="727B1B8B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DF8C3FD" w14:textId="77DC948F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2B8397FA" w14:textId="643C35E5" w:rsidR="00271A00" w:rsidRPr="00C05265" w:rsidRDefault="00271A00" w:rsidP="0027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271A00" w:rsidRPr="00EC5E7A" w14:paraId="3F9C4170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2BADF3EF" w14:textId="1AFB5658" w:rsidR="00271A00" w:rsidRPr="00ED09EC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A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gi ME, 2024</w:t>
            </w:r>
          </w:p>
        </w:tc>
        <w:tc>
          <w:tcPr>
            <w:tcW w:w="388" w:type="pct"/>
            <w:noWrap/>
            <w:vAlign w:val="bottom"/>
          </w:tcPr>
          <w:p w14:paraId="4B73F26A" w14:textId="74EC8D72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A279723" w14:textId="31FB46E6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BDDF042" w14:textId="0FDBC265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C56E5F3" w14:textId="7CBD5230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CC06A2E" w14:textId="0606EFCE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CB62474" w14:textId="532A68C2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2A14365" w14:textId="1D01B9CA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FA33795" w14:textId="66412FA8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43982A51" w14:textId="6DCE1F7D" w:rsidR="00271A00" w:rsidRPr="00C05265" w:rsidRDefault="00271A00" w:rsidP="0027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271A00" w:rsidRPr="00EC5E7A" w14:paraId="6D8D7E63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129CBC4C" w14:textId="49E497D7" w:rsidR="00271A00" w:rsidRPr="00ED09EC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A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Kim S, 2023</w:t>
            </w:r>
          </w:p>
        </w:tc>
        <w:tc>
          <w:tcPr>
            <w:tcW w:w="388" w:type="pct"/>
            <w:noWrap/>
            <w:vAlign w:val="bottom"/>
          </w:tcPr>
          <w:p w14:paraId="21F05D05" w14:textId="628A8D8F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D2D3F24" w14:textId="78659B3C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BDC1600" w14:textId="6D014966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544FA9A" w14:textId="6569D0F4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24EE8D8" w14:textId="27820712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8478CE5" w14:textId="4255FCA1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BF512B8" w14:textId="77C98414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3DBFB68" w14:textId="08DCDA12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79488118" w14:textId="1BA6A01C" w:rsidR="00271A00" w:rsidRPr="00C05265" w:rsidRDefault="00271A00" w:rsidP="0027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271A00" w:rsidRPr="00EC5E7A" w14:paraId="0E778679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1B8E243E" w14:textId="599C85DE" w:rsidR="00271A00" w:rsidRPr="00ED09EC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A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llath-Cattano C, 2025</w:t>
            </w:r>
          </w:p>
        </w:tc>
        <w:tc>
          <w:tcPr>
            <w:tcW w:w="388" w:type="pct"/>
            <w:noWrap/>
            <w:vAlign w:val="bottom"/>
          </w:tcPr>
          <w:p w14:paraId="37111FF0" w14:textId="62591528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703039E" w14:textId="0E8D8836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9AE9E8A" w14:textId="66AF2993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B04DB50" w14:textId="68DAE1D0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45E7B56" w14:textId="3015DA9B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7AE3BAE" w14:textId="51703151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23446D9" w14:textId="5820D56E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A8EB4FF" w14:textId="7EA8B11A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6FC25D05" w14:textId="289F31FA" w:rsidR="00271A00" w:rsidRPr="00C05265" w:rsidRDefault="00271A00" w:rsidP="0027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271A00" w:rsidRPr="00EC5E7A" w14:paraId="63519151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31172BD2" w14:textId="168265C8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A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cojevic A, 2021</w:t>
            </w:r>
          </w:p>
        </w:tc>
        <w:tc>
          <w:tcPr>
            <w:tcW w:w="388" w:type="pct"/>
            <w:noWrap/>
            <w:vAlign w:val="bottom"/>
          </w:tcPr>
          <w:p w14:paraId="60F8F1A7" w14:textId="7E4CFD49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95B6FC1" w14:textId="6A9DE5EF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3DB2205" w14:textId="468AEAF3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8B4EAAB" w14:textId="5A64400C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F9B5538" w14:textId="52F9E90B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52140E7" w14:textId="586E3F49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7C3A5A0" w14:textId="187EA9C4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7B5BE73" w14:textId="4E437A4D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6257F4A7" w14:textId="0DB7BB5C" w:rsidR="00271A00" w:rsidRPr="00C05265" w:rsidRDefault="00271A00" w:rsidP="0027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271A00" w:rsidRPr="00EC5E7A" w14:paraId="6D59AFAF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4DF9F724" w14:textId="1A872ED5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A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zewczyk M, 2026</w:t>
            </w:r>
          </w:p>
        </w:tc>
        <w:tc>
          <w:tcPr>
            <w:tcW w:w="388" w:type="pct"/>
            <w:noWrap/>
            <w:vAlign w:val="bottom"/>
          </w:tcPr>
          <w:p w14:paraId="098AEE75" w14:textId="5C9B74AA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1EAB1D5" w14:textId="52D77918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3B4FC1E" w14:textId="2F4D77AB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138C62B" w14:textId="49F4AED1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A172D19" w14:textId="4AE35DA5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629EAE2" w14:textId="0F8C54FE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1248891" w14:textId="15A543C8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197D973" w14:textId="00260948" w:rsidR="00271A00" w:rsidRPr="00EC5E7A" w:rsidRDefault="00271A00" w:rsidP="00271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797DE225" w14:textId="4E3EB66B" w:rsidR="00271A00" w:rsidRPr="00C05265" w:rsidRDefault="00271A00" w:rsidP="0027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245084" w:rsidRPr="00EC5E7A" w14:paraId="1A9DBDED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2A84F98D" w14:textId="2AE31E91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50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ang X, 2022</w:t>
            </w:r>
          </w:p>
        </w:tc>
        <w:tc>
          <w:tcPr>
            <w:tcW w:w="388" w:type="pct"/>
            <w:noWrap/>
            <w:vAlign w:val="bottom"/>
          </w:tcPr>
          <w:p w14:paraId="4A6672E9" w14:textId="6260CAEA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7532292" w14:textId="36555D55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B621148" w14:textId="03EA560E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C3DD39E" w14:textId="4FF41833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AEC33C9" w14:textId="62513072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28B6256" w14:textId="5FBC7009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8485F8C" w14:textId="5B22F551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B8663B0" w14:textId="6729FB6A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2DAB2B02" w14:textId="509F0D4A" w:rsidR="00245084" w:rsidRPr="00C05265" w:rsidRDefault="00245084" w:rsidP="002450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245084" w:rsidRPr="00EC5E7A" w14:paraId="740C7F5D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70059D83" w14:textId="46DFF35F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50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derlein TP, 2022</w:t>
            </w:r>
          </w:p>
        </w:tc>
        <w:tc>
          <w:tcPr>
            <w:tcW w:w="388" w:type="pct"/>
            <w:noWrap/>
            <w:vAlign w:val="bottom"/>
          </w:tcPr>
          <w:p w14:paraId="22789FEE" w14:textId="00CDAC6C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89C3253" w14:textId="6D5C6B38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B434ADA" w14:textId="0D8A4832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F9B8FF3" w14:textId="0D006721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DEE0F67" w14:textId="638122F8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0D1D01E" w14:textId="6C2776F5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C29BF60" w14:textId="410B804D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89FB3B8" w14:textId="7145E801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31BE7EA0" w14:textId="21E26CFF" w:rsidR="00245084" w:rsidRPr="00C05265" w:rsidRDefault="00245084" w:rsidP="002450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245084" w:rsidRPr="00EC5E7A" w14:paraId="7F36FDC5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2DBAABCA" w14:textId="0652D814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50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iola A, 2021</w:t>
            </w:r>
          </w:p>
        </w:tc>
        <w:tc>
          <w:tcPr>
            <w:tcW w:w="388" w:type="pct"/>
            <w:noWrap/>
            <w:vAlign w:val="bottom"/>
          </w:tcPr>
          <w:p w14:paraId="6D5D1D2D" w14:textId="067C2538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8353B6A" w14:textId="63AC79C2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D3512EC" w14:textId="6AC7EBF4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823B12B" w14:textId="12B3DFBD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C507266" w14:textId="199AFEF3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5417A3D" w14:textId="6A3366F9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BFB3F10" w14:textId="51024F39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0AF3EE6" w14:textId="60A625B5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6E0CE195" w14:textId="61016F16" w:rsidR="00245084" w:rsidRPr="00C05265" w:rsidRDefault="00245084" w:rsidP="002450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245084" w:rsidRPr="00EC5E7A" w14:paraId="6CDA8078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4F78901D" w14:textId="65771FBC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50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toli B, 2021</w:t>
            </w:r>
          </w:p>
        </w:tc>
        <w:tc>
          <w:tcPr>
            <w:tcW w:w="388" w:type="pct"/>
            <w:noWrap/>
            <w:vAlign w:val="bottom"/>
          </w:tcPr>
          <w:p w14:paraId="5F3D8C7D" w14:textId="0F0F9322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7437D16" w14:textId="638C47A8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322A17D" w14:textId="17A5DCBD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29A12D9" w14:textId="5111F6EE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BD1F1E4" w14:textId="393AF21C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0397066" w14:textId="2566FA5C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699D837" w14:textId="7A9F5B42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70883AF" w14:textId="4E7CE9E3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0CB091EA" w14:textId="29258D7F" w:rsidR="00245084" w:rsidRPr="00C05265" w:rsidRDefault="00245084" w:rsidP="002450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245084" w:rsidRPr="00EC5E7A" w14:paraId="26C21EA6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5DB13891" w14:textId="2B8A4CCA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50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rgui J, 2022</w:t>
            </w:r>
          </w:p>
        </w:tc>
        <w:tc>
          <w:tcPr>
            <w:tcW w:w="388" w:type="pct"/>
            <w:noWrap/>
            <w:vAlign w:val="bottom"/>
          </w:tcPr>
          <w:p w14:paraId="72D3F953" w14:textId="20B2076C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910DF83" w14:textId="68D37C3E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75B6FE5" w14:textId="145257B4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9E06CB8" w14:textId="35FB4D90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1B7C874" w14:textId="04DB577F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291DC7C" w14:textId="6DB84FDE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0C472C9" w14:textId="52DCE258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B747F07" w14:textId="7EE43CFB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6F3A32F7" w14:textId="1504626C" w:rsidR="00245084" w:rsidRPr="00C05265" w:rsidRDefault="00245084" w:rsidP="002450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245084" w:rsidRPr="00EC5E7A" w14:paraId="7F698938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7FF4D19D" w14:textId="190004CE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50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rnandez-Garcia I, 2024</w:t>
            </w:r>
          </w:p>
        </w:tc>
        <w:tc>
          <w:tcPr>
            <w:tcW w:w="388" w:type="pct"/>
            <w:noWrap/>
            <w:vAlign w:val="bottom"/>
          </w:tcPr>
          <w:p w14:paraId="6E1A6519" w14:textId="644078D0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5A57409" w14:textId="1867AA84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7612BCD" w14:textId="5C055375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5DA2999" w14:textId="535F909C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D7A890E" w14:textId="143B9A19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0E8B9F3" w14:textId="4D937A5D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B326D48" w14:textId="2DCA0DFD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8971A00" w14:textId="3B877256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57CD70B4" w14:textId="563A1566" w:rsidR="00245084" w:rsidRPr="00C05265" w:rsidRDefault="00245084" w:rsidP="002450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245084" w:rsidRPr="00EC5E7A" w14:paraId="268812D5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2288C7F9" w14:textId="450AAA94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50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mpbell J, 2023</w:t>
            </w:r>
          </w:p>
        </w:tc>
        <w:tc>
          <w:tcPr>
            <w:tcW w:w="388" w:type="pct"/>
            <w:noWrap/>
            <w:vAlign w:val="bottom"/>
          </w:tcPr>
          <w:p w14:paraId="746C6B67" w14:textId="0D53C0D3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E614759" w14:textId="61191F2A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4FB2820" w14:textId="1BCD7729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23F4B22" w14:textId="34611EC3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1324CC4" w14:textId="0CE5E188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1B7C6E1" w14:textId="6A09C4D8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255911D" w14:textId="13D17347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7ACC441" w14:textId="65403858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59F1A65D" w14:textId="6BBE61BB" w:rsidR="00245084" w:rsidRPr="00C05265" w:rsidRDefault="00245084" w:rsidP="002450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245084" w:rsidRPr="00EC5E7A" w14:paraId="5AF33843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6E864B6A" w14:textId="13892CA6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50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tar M, 2025</w:t>
            </w:r>
          </w:p>
        </w:tc>
        <w:tc>
          <w:tcPr>
            <w:tcW w:w="388" w:type="pct"/>
            <w:noWrap/>
            <w:vAlign w:val="bottom"/>
          </w:tcPr>
          <w:p w14:paraId="310817E5" w14:textId="01B83401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E8985BC" w14:textId="12AFC197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CDC3319" w14:textId="7BA26C4F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6A10998" w14:textId="21221B39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AF9D8F2" w14:textId="347B0B63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E0495C1" w14:textId="6F7098D9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0F1DECA" w14:textId="4DA4AC66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9FC9E68" w14:textId="4176B0BA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6B55F05E" w14:textId="0166AA16" w:rsidR="00245084" w:rsidRPr="00C05265" w:rsidRDefault="00245084" w:rsidP="002450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245084" w:rsidRPr="00EC5E7A" w14:paraId="32ECABAC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3987ADB8" w14:textId="5DB41388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50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rgenova G, 2025</w:t>
            </w:r>
          </w:p>
        </w:tc>
        <w:tc>
          <w:tcPr>
            <w:tcW w:w="388" w:type="pct"/>
            <w:noWrap/>
            <w:vAlign w:val="bottom"/>
          </w:tcPr>
          <w:p w14:paraId="25204011" w14:textId="5A97D1A7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14685F2" w14:textId="0D52CE56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98D7079" w14:textId="3CC26FF1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220D0CF" w14:textId="0A4D3AF5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FF782E4" w14:textId="4FDB8AA4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565620A" w14:textId="346293EA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D6EBAD4" w14:textId="44D145C9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C021C66" w14:textId="2B6EF854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3808568A" w14:textId="5B396CDB" w:rsidR="00245084" w:rsidRPr="00C05265" w:rsidRDefault="00245084" w:rsidP="002450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245084" w:rsidRPr="00EC5E7A" w14:paraId="6559CEF0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7D056A4E" w14:textId="0EE39978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50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anchi S, 2021</w:t>
            </w:r>
          </w:p>
        </w:tc>
        <w:tc>
          <w:tcPr>
            <w:tcW w:w="388" w:type="pct"/>
            <w:noWrap/>
            <w:vAlign w:val="bottom"/>
          </w:tcPr>
          <w:p w14:paraId="53CC1CF5" w14:textId="4511EC31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87FCF20" w14:textId="5B9EFD73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A39DC96" w14:textId="7D6E02F5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8D037CA" w14:textId="00747D93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6F91D4B" w14:textId="10021A97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DE5A913" w14:textId="3BC2D073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E942E25" w14:textId="3BC39698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5BB1F07" w14:textId="59751A09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16A2245D" w14:textId="7C74BCC8" w:rsidR="00245084" w:rsidRPr="00C05265" w:rsidRDefault="00245084" w:rsidP="002450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245084" w:rsidRPr="00EC5E7A" w14:paraId="203101D5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055114F5" w14:textId="79798D87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50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 Giuseppe G, 2022</w:t>
            </w:r>
          </w:p>
        </w:tc>
        <w:tc>
          <w:tcPr>
            <w:tcW w:w="388" w:type="pct"/>
            <w:noWrap/>
            <w:vAlign w:val="bottom"/>
          </w:tcPr>
          <w:p w14:paraId="129DB30E" w14:textId="257B4BFB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6EACE77" w14:textId="061E9176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8FF95C7" w14:textId="5DBF14F6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021D85F" w14:textId="06940AF2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D768F9F" w14:textId="787496C4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870C22A" w14:textId="2BC8C787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8D5CBC2" w14:textId="509B564A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CF686C0" w14:textId="724A4353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789C5335" w14:textId="2605BD51" w:rsidR="00245084" w:rsidRPr="00C05265" w:rsidRDefault="00245084" w:rsidP="002450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245084" w:rsidRPr="00EC5E7A" w14:paraId="7BD3C265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15F4C10C" w14:textId="3DEF862D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50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ng YW, 2024</w:t>
            </w:r>
          </w:p>
        </w:tc>
        <w:tc>
          <w:tcPr>
            <w:tcW w:w="388" w:type="pct"/>
            <w:noWrap/>
            <w:vAlign w:val="bottom"/>
          </w:tcPr>
          <w:p w14:paraId="699E9DA8" w14:textId="7B40A5CF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5132DFF" w14:textId="7A25FCFE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BD83BB2" w14:textId="1E6793C9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176EE03" w14:textId="069D5513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A95B479" w14:textId="5CD55F37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C392F18" w14:textId="00B2AC5B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8D07AD8" w14:textId="618ADDB2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105831D" w14:textId="2767F02D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2B83D6CA" w14:textId="5975AC9D" w:rsidR="00245084" w:rsidRPr="00C05265" w:rsidRDefault="00245084" w:rsidP="002450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245084" w:rsidRPr="00EC5E7A" w14:paraId="39C0B186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209999EE" w14:textId="433EC800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50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urvis SJ, 2024</w:t>
            </w:r>
          </w:p>
        </w:tc>
        <w:tc>
          <w:tcPr>
            <w:tcW w:w="388" w:type="pct"/>
            <w:noWrap/>
            <w:vAlign w:val="bottom"/>
          </w:tcPr>
          <w:p w14:paraId="3FB308F7" w14:textId="126BDAB4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26BCCD6" w14:textId="4EB1F2CC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C9E172B" w14:textId="1BBC59EC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7EB95E7" w14:textId="23D27619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3E28B20" w14:textId="5C095BDF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4FFF3AF" w14:textId="6E165C17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A346F19" w14:textId="6AD7D5A4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896C28F" w14:textId="752BD502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7AB2D5CA" w14:textId="2D97A53D" w:rsidR="00245084" w:rsidRPr="00C05265" w:rsidRDefault="00245084" w:rsidP="002450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245084" w:rsidRPr="00EC5E7A" w14:paraId="55925187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5022E25B" w14:textId="111267BD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450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Urueña A, 2023</w:t>
            </w:r>
          </w:p>
        </w:tc>
        <w:tc>
          <w:tcPr>
            <w:tcW w:w="388" w:type="pct"/>
            <w:noWrap/>
            <w:vAlign w:val="bottom"/>
          </w:tcPr>
          <w:p w14:paraId="6552ACB3" w14:textId="2DAAE436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FB84198" w14:textId="1001B74C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AB933A4" w14:textId="2CE1A39F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DFF0919" w14:textId="674EC966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C0CDAD8" w14:textId="54914890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4349DB6" w14:textId="6499957A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19311BB" w14:textId="73084900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21BF8C4" w14:textId="1FE5837B" w:rsidR="00245084" w:rsidRPr="00EC5E7A" w:rsidRDefault="00245084" w:rsidP="002450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46235C22" w14:textId="42F1D089" w:rsidR="00245084" w:rsidRPr="00C05265" w:rsidRDefault="00245084" w:rsidP="002450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822C8E" w:rsidRPr="00EC5E7A" w14:paraId="328C4A51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20B58039" w14:textId="48E57016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2C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lbrichova R, 2021</w:t>
            </w:r>
          </w:p>
        </w:tc>
        <w:tc>
          <w:tcPr>
            <w:tcW w:w="388" w:type="pct"/>
            <w:noWrap/>
            <w:vAlign w:val="bottom"/>
          </w:tcPr>
          <w:p w14:paraId="6E04CC0B" w14:textId="76860AF4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914AAD2" w14:textId="0F5F3BD6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8EA18A0" w14:textId="53874AB2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7BF7FE8" w14:textId="08497339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89A8939" w14:textId="04D5FC0C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B8F3469" w14:textId="2032FD87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FDA7EC7" w14:textId="5F34DB1D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C3E81F0" w14:textId="09C6D4C9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050BD8E4" w14:textId="2BDDD00E" w:rsidR="00822C8E" w:rsidRPr="00C05265" w:rsidRDefault="00822C8E" w:rsidP="00822C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822C8E" w:rsidRPr="00EC5E7A" w14:paraId="04C467D5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1E1B9DEA" w14:textId="21D35E50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2C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 X, 2021</w:t>
            </w:r>
          </w:p>
        </w:tc>
        <w:tc>
          <w:tcPr>
            <w:tcW w:w="388" w:type="pct"/>
            <w:noWrap/>
            <w:vAlign w:val="bottom"/>
          </w:tcPr>
          <w:p w14:paraId="2485EA1C" w14:textId="778362ED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072EE51" w14:textId="067726FF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42D7178" w14:textId="241FB2B8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E66CC7B" w14:textId="6F180B84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8BF53E4" w14:textId="087EBC85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F021710" w14:textId="0112EDA5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E3B945C" w14:textId="4E3396AD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EB75534" w14:textId="2C284C7B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1A4C862F" w14:textId="210AE3A0" w:rsidR="00822C8E" w:rsidRPr="00C05265" w:rsidRDefault="00822C8E" w:rsidP="00822C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822C8E" w:rsidRPr="00EC5E7A" w14:paraId="62FD9CDA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43CD35FC" w14:textId="53D445D9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2C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iskupic 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822C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388" w:type="pct"/>
            <w:noWrap/>
            <w:vAlign w:val="bottom"/>
          </w:tcPr>
          <w:p w14:paraId="329CE5E1" w14:textId="39CB3BE7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82BC0B4" w14:textId="44C5F166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18C9CAB" w14:textId="78CA9FC8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A633FD0" w14:textId="1060B1AC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C93D36B" w14:textId="688CCA41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E22AD4C" w14:textId="7C381758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35F3F83" w14:textId="0EE49537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81444A7" w14:textId="723D1766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4C9AA01F" w14:textId="2CB79BA4" w:rsidR="00822C8E" w:rsidRPr="00C05265" w:rsidRDefault="00822C8E" w:rsidP="00822C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822C8E" w:rsidRPr="00EC5E7A" w14:paraId="0C2012AD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611D1897" w14:textId="7E3E5AC0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2C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vakian I, 2022</w:t>
            </w:r>
          </w:p>
        </w:tc>
        <w:tc>
          <w:tcPr>
            <w:tcW w:w="388" w:type="pct"/>
            <w:noWrap/>
            <w:vAlign w:val="bottom"/>
          </w:tcPr>
          <w:p w14:paraId="3445388A" w14:textId="1ADAB886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E96DE3F" w14:textId="53E5AD44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CD9081A" w14:textId="2D34F993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D18B8E5" w14:textId="64573725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879EECE" w14:textId="00EB6FDF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8CAFE7F" w14:textId="632F60ED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E9227AD" w14:textId="2BA656AA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808F403" w14:textId="275792A6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4A85DA9A" w14:textId="65A1AA71" w:rsidR="00822C8E" w:rsidRPr="00C05265" w:rsidRDefault="00822C8E" w:rsidP="00822C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822C8E" w:rsidRPr="00EC5E7A" w14:paraId="431B46C1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74045E07" w14:textId="1EA512BA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2C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lanis P, 2022</w:t>
            </w:r>
          </w:p>
        </w:tc>
        <w:tc>
          <w:tcPr>
            <w:tcW w:w="388" w:type="pct"/>
            <w:noWrap/>
            <w:vAlign w:val="bottom"/>
          </w:tcPr>
          <w:p w14:paraId="6698366A" w14:textId="06149D7A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86C74B8" w14:textId="5FE9FE6D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3C6AC7A" w14:textId="2ED282C6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7D3CB6B" w14:textId="5CEFC457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32F8E88" w14:textId="754C1259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27BB5E5" w14:textId="0268CAE2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EFDFEC3" w14:textId="093BFEF8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1237740" w14:textId="5DB132C8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68A2A831" w14:textId="71F60673" w:rsidR="00822C8E" w:rsidRPr="00C05265" w:rsidRDefault="00822C8E" w:rsidP="00822C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822C8E" w:rsidRPr="00EC5E7A" w14:paraId="1D7770BC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6B956A93" w14:textId="5E3E9DF6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2C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rinos G, 2021</w:t>
            </w:r>
          </w:p>
        </w:tc>
        <w:tc>
          <w:tcPr>
            <w:tcW w:w="388" w:type="pct"/>
            <w:noWrap/>
            <w:vAlign w:val="bottom"/>
          </w:tcPr>
          <w:p w14:paraId="5E267286" w14:textId="0662589A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40478E4" w14:textId="05EDB1F0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A9E801F" w14:textId="0ACFFB30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DA5EF10" w14:textId="67E42059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1D135CC" w14:textId="35B9F436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20985B0" w14:textId="39DA9B74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25A7BB7" w14:textId="128A70D5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448FFF6" w14:textId="64175DFD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3F904A19" w14:textId="6F7D9F1B" w:rsidR="00822C8E" w:rsidRPr="00C05265" w:rsidRDefault="00822C8E" w:rsidP="00822C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822C8E" w:rsidRPr="00EC5E7A" w14:paraId="798FB467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52932863" w14:textId="56AFFC7C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2C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terson CJ, 2023</w:t>
            </w:r>
          </w:p>
        </w:tc>
        <w:tc>
          <w:tcPr>
            <w:tcW w:w="388" w:type="pct"/>
            <w:noWrap/>
            <w:vAlign w:val="bottom"/>
          </w:tcPr>
          <w:p w14:paraId="7281357A" w14:textId="414DB3BD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1ED8F84" w14:textId="5CF526E9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1A7A114" w14:textId="43E29CE6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6DB6C35" w14:textId="67A9FEBE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AD3157A" w14:textId="7F9E9B08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EEBDC8F" w14:textId="02AE8436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97941DF" w14:textId="7C12BA4B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BE105BE" w14:textId="7581D5AB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42A61C12" w14:textId="10EEECCC" w:rsidR="00822C8E" w:rsidRPr="00C05265" w:rsidRDefault="00822C8E" w:rsidP="00822C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822C8E" w:rsidRPr="00EC5E7A" w14:paraId="7B4424D4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0DC57AAE" w14:textId="2B49ED33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2C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Štěpánek L, 2021</w:t>
            </w:r>
          </w:p>
        </w:tc>
        <w:tc>
          <w:tcPr>
            <w:tcW w:w="388" w:type="pct"/>
            <w:noWrap/>
            <w:vAlign w:val="bottom"/>
          </w:tcPr>
          <w:p w14:paraId="6C00257F" w14:textId="38FF0256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CAB737E" w14:textId="2A0967DF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87A9A71" w14:textId="45E2AC8E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283A995" w14:textId="2402958F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00D8C60" w14:textId="12305DDA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2CF1125" w14:textId="648D31EF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CD1A337" w14:textId="17C19171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16F489A" w14:textId="77F559F0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15410AB3" w14:textId="1A884DBE" w:rsidR="00822C8E" w:rsidRPr="00C05265" w:rsidRDefault="00822C8E" w:rsidP="00822C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822C8E" w:rsidRPr="00EC5E7A" w14:paraId="03E47042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124421E9" w14:textId="1EA767C4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2C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ubble MW, 2022</w:t>
            </w:r>
          </w:p>
        </w:tc>
        <w:tc>
          <w:tcPr>
            <w:tcW w:w="388" w:type="pct"/>
            <w:noWrap/>
            <w:vAlign w:val="bottom"/>
          </w:tcPr>
          <w:p w14:paraId="5AD5B532" w14:textId="7A1B27BE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39518ED" w14:textId="7ED0AD4A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9EA2D2B" w14:textId="2694E718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7D381C5" w14:textId="39725D42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826306B" w14:textId="73708923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C1C4826" w14:textId="3F49ED97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4089406" w14:textId="122C86A9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8238930" w14:textId="5136BBD6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1652DC91" w14:textId="3BD0F4A8" w:rsidR="00822C8E" w:rsidRPr="00C05265" w:rsidRDefault="00822C8E" w:rsidP="00822C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822C8E" w:rsidRPr="00EC5E7A" w14:paraId="38E5638E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5587985D" w14:textId="31C5AEFF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2C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liver K, 2022</w:t>
            </w:r>
          </w:p>
        </w:tc>
        <w:tc>
          <w:tcPr>
            <w:tcW w:w="388" w:type="pct"/>
            <w:noWrap/>
            <w:vAlign w:val="bottom"/>
          </w:tcPr>
          <w:p w14:paraId="4DECFDCD" w14:textId="5A46AACB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7D18F65" w14:textId="64131ED0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D76DB13" w14:textId="4C91EF13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3BF4963" w14:textId="158D79C1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C6F1A81" w14:textId="6F84B063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D58A1E6" w14:textId="506FA68C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C47E8FF" w14:textId="665527F1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DC23C73" w14:textId="6BEA35A5" w:rsidR="00822C8E" w:rsidRPr="00EC5E7A" w:rsidRDefault="00822C8E" w:rsidP="00822C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7F96025B" w14:textId="1318E6C4" w:rsidR="00822C8E" w:rsidRPr="00C05265" w:rsidRDefault="00822C8E" w:rsidP="00822C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625248" w:rsidRPr="00EC5E7A" w14:paraId="44D22296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6DF0C36A" w14:textId="04AD59DF" w:rsidR="00625248" w:rsidRPr="007A465B" w:rsidRDefault="00625248" w:rsidP="006252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46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rza 2023</w:t>
            </w:r>
          </w:p>
        </w:tc>
        <w:tc>
          <w:tcPr>
            <w:tcW w:w="388" w:type="pct"/>
            <w:noWrap/>
            <w:vAlign w:val="bottom"/>
          </w:tcPr>
          <w:p w14:paraId="488598F7" w14:textId="7753BBD6" w:rsidR="00625248" w:rsidRPr="00EC5E7A" w:rsidRDefault="00625248" w:rsidP="006252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84A2574" w14:textId="6259EBE4" w:rsidR="00625248" w:rsidRPr="00EC5E7A" w:rsidRDefault="00625248" w:rsidP="006252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F8BB84B" w14:textId="2EBB7101" w:rsidR="00625248" w:rsidRPr="00EC5E7A" w:rsidRDefault="00625248" w:rsidP="006252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E29F755" w14:textId="67EB11C5" w:rsidR="00625248" w:rsidRPr="00EC5E7A" w:rsidRDefault="00625248" w:rsidP="006252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B02226F" w14:textId="4015ADAD" w:rsidR="00625248" w:rsidRPr="00EC5E7A" w:rsidRDefault="00625248" w:rsidP="006252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BF0031F" w14:textId="1AB48A09" w:rsidR="00625248" w:rsidRPr="00EC5E7A" w:rsidRDefault="00625248" w:rsidP="006252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1B48D68" w14:textId="1B2039FD" w:rsidR="00625248" w:rsidRPr="00EC5E7A" w:rsidRDefault="00625248" w:rsidP="006252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6A1C41E" w14:textId="221E5366" w:rsidR="00625248" w:rsidRPr="00EC5E7A" w:rsidRDefault="00625248" w:rsidP="006252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593" w:type="pct"/>
          </w:tcPr>
          <w:p w14:paraId="66ED9DF8" w14:textId="69401447" w:rsidR="00625248" w:rsidRPr="00C05265" w:rsidRDefault="00625248" w:rsidP="006252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Segoe UI" w:hAnsi="Segoe UI" w:cs="Segoe UI" w:hint="eastAsia"/>
                <w:color w:val="0F1115"/>
                <w:sz w:val="23"/>
                <w:szCs w:val="23"/>
                <w:shd w:val="clear" w:color="auto" w:fill="FFFFFF"/>
              </w:rPr>
              <w:t>7</w:t>
            </w: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/8</w:t>
            </w:r>
          </w:p>
        </w:tc>
      </w:tr>
      <w:tr w:rsidR="00625248" w:rsidRPr="00EC5E7A" w14:paraId="687D979B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764C8BBB" w14:textId="10E0C5D3" w:rsidR="00625248" w:rsidRPr="007A465B" w:rsidRDefault="00625248" w:rsidP="006252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46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meli 2023</w:t>
            </w:r>
          </w:p>
        </w:tc>
        <w:tc>
          <w:tcPr>
            <w:tcW w:w="388" w:type="pct"/>
            <w:noWrap/>
            <w:vAlign w:val="bottom"/>
          </w:tcPr>
          <w:p w14:paraId="71998210" w14:textId="6C775BBE" w:rsidR="00625248" w:rsidRPr="00EC5E7A" w:rsidRDefault="00625248" w:rsidP="006252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91F86D7" w14:textId="3A0782FB" w:rsidR="00625248" w:rsidRPr="00EC5E7A" w:rsidRDefault="00625248" w:rsidP="006252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984B6A7" w14:textId="4D38B3DF" w:rsidR="00625248" w:rsidRPr="00EC5E7A" w:rsidRDefault="00625248" w:rsidP="006252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36008A0" w14:textId="13593FF1" w:rsidR="00625248" w:rsidRPr="00EC5E7A" w:rsidRDefault="00625248" w:rsidP="006252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637A171" w14:textId="61F6B06E" w:rsidR="00625248" w:rsidRPr="00EC5E7A" w:rsidRDefault="00625248" w:rsidP="006252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F393230" w14:textId="4FDB486C" w:rsidR="00625248" w:rsidRPr="00EC5E7A" w:rsidRDefault="00625248" w:rsidP="006252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0470F83" w14:textId="2A76369F" w:rsidR="00625248" w:rsidRPr="00EC5E7A" w:rsidRDefault="00625248" w:rsidP="006252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12AF7A4" w14:textId="366DC2B5" w:rsidR="00625248" w:rsidRPr="00EC5E7A" w:rsidRDefault="00625248" w:rsidP="006252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593" w:type="pct"/>
          </w:tcPr>
          <w:p w14:paraId="186B53E1" w14:textId="4E68E8D9" w:rsidR="00625248" w:rsidRPr="00C05265" w:rsidRDefault="00625248" w:rsidP="006252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Segoe UI" w:hAnsi="Segoe UI" w:cs="Segoe UI" w:hint="eastAsia"/>
                <w:color w:val="0F1115"/>
                <w:sz w:val="23"/>
                <w:szCs w:val="23"/>
                <w:shd w:val="clear" w:color="auto" w:fill="FFFFFF"/>
              </w:rPr>
              <w:t>7</w:t>
            </w: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/8</w:t>
            </w:r>
          </w:p>
        </w:tc>
      </w:tr>
      <w:tr w:rsidR="00625248" w:rsidRPr="00EC5E7A" w14:paraId="6D062DAB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412919F1" w14:textId="606AAC38" w:rsidR="00625248" w:rsidRPr="007A465B" w:rsidRDefault="00625248" w:rsidP="006252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46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lkhayat 2021</w:t>
            </w:r>
          </w:p>
        </w:tc>
        <w:tc>
          <w:tcPr>
            <w:tcW w:w="388" w:type="pct"/>
            <w:noWrap/>
            <w:vAlign w:val="bottom"/>
          </w:tcPr>
          <w:p w14:paraId="60D5080B" w14:textId="4B8B37FA" w:rsidR="00625248" w:rsidRPr="00EC5E7A" w:rsidRDefault="00625248" w:rsidP="006252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7A27180" w14:textId="36EF4584" w:rsidR="00625248" w:rsidRPr="00EC5E7A" w:rsidRDefault="00625248" w:rsidP="006252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DE91DBB" w14:textId="144AAEAD" w:rsidR="00625248" w:rsidRPr="00EC5E7A" w:rsidRDefault="00625248" w:rsidP="006252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3266DCB" w14:textId="101BCE89" w:rsidR="00625248" w:rsidRPr="00EC5E7A" w:rsidRDefault="00625248" w:rsidP="006252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44EDCF1" w14:textId="15CF0D47" w:rsidR="00625248" w:rsidRPr="00EC5E7A" w:rsidRDefault="00625248" w:rsidP="006252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07EB502" w14:textId="433D166A" w:rsidR="00625248" w:rsidRPr="00EC5E7A" w:rsidRDefault="00625248" w:rsidP="006252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7F2F50D" w14:textId="1991AE23" w:rsidR="00625248" w:rsidRPr="00EC5E7A" w:rsidRDefault="00625248" w:rsidP="006252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EAFE012" w14:textId="04D22F17" w:rsidR="00625248" w:rsidRPr="00EC5E7A" w:rsidRDefault="00625248" w:rsidP="006252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7C33DF30" w14:textId="0E652594" w:rsidR="00625248" w:rsidRPr="00C05265" w:rsidRDefault="00625248" w:rsidP="006252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625248" w:rsidRPr="00EC5E7A" w14:paraId="4D84BEC4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22B6EEB2" w14:textId="361C0943" w:rsidR="00625248" w:rsidRPr="007A465B" w:rsidRDefault="00625248" w:rsidP="006252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46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 2023</w:t>
            </w:r>
          </w:p>
        </w:tc>
        <w:tc>
          <w:tcPr>
            <w:tcW w:w="388" w:type="pct"/>
            <w:noWrap/>
            <w:vAlign w:val="bottom"/>
          </w:tcPr>
          <w:p w14:paraId="5EEFF5C2" w14:textId="595F5649" w:rsidR="00625248" w:rsidRPr="00EC5E7A" w:rsidRDefault="00625248" w:rsidP="006252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6B3FE2D" w14:textId="397E1F36" w:rsidR="00625248" w:rsidRPr="00EC5E7A" w:rsidRDefault="00625248" w:rsidP="006252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22AD100" w14:textId="36803BA6" w:rsidR="00625248" w:rsidRPr="00EC5E7A" w:rsidRDefault="00625248" w:rsidP="006252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FA0BFDF" w14:textId="707D31C2" w:rsidR="00625248" w:rsidRPr="00EC5E7A" w:rsidRDefault="00625248" w:rsidP="006252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4EDA3CE" w14:textId="0DEAD33F" w:rsidR="00625248" w:rsidRPr="00EC5E7A" w:rsidRDefault="00625248" w:rsidP="006252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BB1EED9" w14:textId="04B6BD6E" w:rsidR="00625248" w:rsidRPr="00EC5E7A" w:rsidRDefault="00625248" w:rsidP="006252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424F2F2" w14:textId="718DD882" w:rsidR="00625248" w:rsidRPr="00EC5E7A" w:rsidRDefault="00625248" w:rsidP="006252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888E7FC" w14:textId="69B7F23A" w:rsidR="00625248" w:rsidRPr="00EC5E7A" w:rsidRDefault="00625248" w:rsidP="006252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77387F9E" w14:textId="50D496C7" w:rsidR="00625248" w:rsidRPr="00C05265" w:rsidRDefault="00625248" w:rsidP="006252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36077B" w:rsidRPr="00EC5E7A" w14:paraId="3A467922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7A69071A" w14:textId="25FD95AB" w:rsidR="0036077B" w:rsidRPr="0036077B" w:rsidRDefault="0036077B" w:rsidP="00360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07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unis 2025</w:t>
            </w:r>
          </w:p>
        </w:tc>
        <w:tc>
          <w:tcPr>
            <w:tcW w:w="388" w:type="pct"/>
            <w:noWrap/>
            <w:vAlign w:val="bottom"/>
          </w:tcPr>
          <w:p w14:paraId="2A4269AE" w14:textId="75EA431E" w:rsidR="0036077B" w:rsidRPr="00EC5E7A" w:rsidRDefault="0036077B" w:rsidP="00360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0DD0E27" w14:textId="371DCC22" w:rsidR="0036077B" w:rsidRPr="00EC5E7A" w:rsidRDefault="0036077B" w:rsidP="00360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B74D51E" w14:textId="0D2CF877" w:rsidR="0036077B" w:rsidRPr="00EC5E7A" w:rsidRDefault="0036077B" w:rsidP="00360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C20CFC4" w14:textId="1144A4FB" w:rsidR="0036077B" w:rsidRPr="00EC5E7A" w:rsidRDefault="0036077B" w:rsidP="00360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1CF734F" w14:textId="1179EA0F" w:rsidR="0036077B" w:rsidRPr="00EC5E7A" w:rsidRDefault="0036077B" w:rsidP="00360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E878720" w14:textId="0D14EFC2" w:rsidR="0036077B" w:rsidRPr="00EC5E7A" w:rsidRDefault="0036077B" w:rsidP="00360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0579FFA" w14:textId="773EA2B1" w:rsidR="0036077B" w:rsidRPr="00EC5E7A" w:rsidRDefault="0036077B" w:rsidP="00360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CA1335A" w14:textId="38F44980" w:rsidR="0036077B" w:rsidRPr="00EC5E7A" w:rsidRDefault="0036077B" w:rsidP="00360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593" w:type="pct"/>
          </w:tcPr>
          <w:p w14:paraId="7F3BF582" w14:textId="0EB48E3E" w:rsidR="0036077B" w:rsidRPr="00C05265" w:rsidRDefault="0036077B" w:rsidP="00360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Segoe UI" w:hAnsi="Segoe UI" w:cs="Segoe UI" w:hint="eastAsia"/>
                <w:color w:val="0F1115"/>
                <w:sz w:val="23"/>
                <w:szCs w:val="23"/>
                <w:shd w:val="clear" w:color="auto" w:fill="FFFFFF"/>
              </w:rPr>
              <w:t>7</w:t>
            </w: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/8</w:t>
            </w:r>
          </w:p>
        </w:tc>
      </w:tr>
      <w:tr w:rsidR="0036077B" w:rsidRPr="00EC5E7A" w14:paraId="057678EE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48BA784C" w14:textId="125398DA" w:rsidR="0036077B" w:rsidRPr="0036077B" w:rsidRDefault="0036077B" w:rsidP="00360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07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itzan 2024</w:t>
            </w:r>
          </w:p>
        </w:tc>
        <w:tc>
          <w:tcPr>
            <w:tcW w:w="388" w:type="pct"/>
            <w:noWrap/>
            <w:vAlign w:val="bottom"/>
          </w:tcPr>
          <w:p w14:paraId="34A5C770" w14:textId="3FC192BA" w:rsidR="0036077B" w:rsidRPr="00EC5E7A" w:rsidRDefault="0036077B" w:rsidP="00360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6E0E6A2" w14:textId="0026B7E0" w:rsidR="0036077B" w:rsidRPr="00EC5E7A" w:rsidRDefault="0036077B" w:rsidP="00360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CFCB19E" w14:textId="6868B8BB" w:rsidR="0036077B" w:rsidRPr="00EC5E7A" w:rsidRDefault="0036077B" w:rsidP="00360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536A8EE" w14:textId="1483CC28" w:rsidR="0036077B" w:rsidRPr="00EC5E7A" w:rsidRDefault="0036077B" w:rsidP="00360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CFB8495" w14:textId="1F3BE3D0" w:rsidR="0036077B" w:rsidRPr="00EC5E7A" w:rsidRDefault="0036077B" w:rsidP="00360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81A24F7" w14:textId="579F6EC3" w:rsidR="0036077B" w:rsidRPr="00EC5E7A" w:rsidRDefault="0036077B" w:rsidP="00360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E08F398" w14:textId="1A6924A1" w:rsidR="0036077B" w:rsidRPr="00EC5E7A" w:rsidRDefault="0036077B" w:rsidP="00360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875DC39" w14:textId="4EAEFCA5" w:rsidR="0036077B" w:rsidRPr="00EC5E7A" w:rsidRDefault="0036077B" w:rsidP="00360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4C8E2D8E" w14:textId="2A1F1CB6" w:rsidR="0036077B" w:rsidRPr="00C05265" w:rsidRDefault="0036077B" w:rsidP="00360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36077B" w:rsidRPr="00EC5E7A" w14:paraId="4F0193C0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0A50F793" w14:textId="314A0505" w:rsidR="0036077B" w:rsidRPr="0036077B" w:rsidRDefault="0036077B" w:rsidP="00360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07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ang 2023</w:t>
            </w:r>
          </w:p>
        </w:tc>
        <w:tc>
          <w:tcPr>
            <w:tcW w:w="388" w:type="pct"/>
            <w:noWrap/>
            <w:vAlign w:val="bottom"/>
          </w:tcPr>
          <w:p w14:paraId="5F368769" w14:textId="069D32A2" w:rsidR="0036077B" w:rsidRPr="00EC5E7A" w:rsidRDefault="0036077B" w:rsidP="00360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9F5AC26" w14:textId="57AC3363" w:rsidR="0036077B" w:rsidRPr="00EC5E7A" w:rsidRDefault="0036077B" w:rsidP="00360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0DA01F2" w14:textId="043C4232" w:rsidR="0036077B" w:rsidRPr="00EC5E7A" w:rsidRDefault="0036077B" w:rsidP="00360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689A070" w14:textId="16C43ADA" w:rsidR="0036077B" w:rsidRPr="00EC5E7A" w:rsidRDefault="0036077B" w:rsidP="00360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8DCEEE3" w14:textId="01128A00" w:rsidR="0036077B" w:rsidRPr="00EC5E7A" w:rsidRDefault="0036077B" w:rsidP="00360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EC53A3A" w14:textId="3F44DC72" w:rsidR="0036077B" w:rsidRPr="00EC5E7A" w:rsidRDefault="0036077B" w:rsidP="00360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F57B304" w14:textId="4FC9CEF7" w:rsidR="0036077B" w:rsidRPr="00EC5E7A" w:rsidRDefault="0036077B" w:rsidP="00360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27B6252" w14:textId="0C15BEF6" w:rsidR="0036077B" w:rsidRPr="00EC5E7A" w:rsidRDefault="0036077B" w:rsidP="00360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52778A4D" w14:textId="394BA60E" w:rsidR="0036077B" w:rsidRPr="00C05265" w:rsidRDefault="0036077B" w:rsidP="00360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A97747" w:rsidRPr="00EC5E7A" w14:paraId="1D6B67F4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62B59B0C" w14:textId="1250B0BC" w:rsidR="00A97747" w:rsidRPr="00A97747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77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Andrejko 2023</w:t>
            </w:r>
          </w:p>
        </w:tc>
        <w:tc>
          <w:tcPr>
            <w:tcW w:w="388" w:type="pct"/>
            <w:noWrap/>
            <w:vAlign w:val="bottom"/>
          </w:tcPr>
          <w:p w14:paraId="6C0A05E8" w14:textId="72F4B589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7917A5C" w14:textId="30E54BDC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30FF69D" w14:textId="679BF52F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6749AB0" w14:textId="651A0A1A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25F0784" w14:textId="33027537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2B0188F" w14:textId="00579CCB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8AB1C57" w14:textId="3C26DB1B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76AE8C7" w14:textId="39B07FF7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5B711CD1" w14:textId="4329F0D6" w:rsidR="00A97747" w:rsidRPr="00C05265" w:rsidRDefault="00A97747" w:rsidP="00A97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A97747" w:rsidRPr="00EC5E7A" w14:paraId="7B21FA68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01E14295" w14:textId="1B20BD06" w:rsidR="00A97747" w:rsidRPr="00A97747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77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mzat 2025</w:t>
            </w:r>
          </w:p>
        </w:tc>
        <w:tc>
          <w:tcPr>
            <w:tcW w:w="388" w:type="pct"/>
            <w:noWrap/>
            <w:vAlign w:val="bottom"/>
          </w:tcPr>
          <w:p w14:paraId="39C3FE15" w14:textId="3B090DDF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EF74F10" w14:textId="6565EC77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0A0E4B7" w14:textId="122D83E0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7731A66" w14:textId="7728D867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5C86D55" w14:textId="7502D1D0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5172B25" w14:textId="08381612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4DF1F68" w14:textId="6AB36D9A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EC4A103" w14:textId="0080AE93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1861CDD4" w14:textId="63B5FA04" w:rsidR="00A97747" w:rsidRPr="00C05265" w:rsidRDefault="00A97747" w:rsidP="00A97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A97747" w:rsidRPr="00EC5E7A" w14:paraId="40F5E163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1DAD8DDF" w14:textId="6332E1F3" w:rsidR="00A97747" w:rsidRPr="00A97747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77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im 2023</w:t>
            </w:r>
          </w:p>
        </w:tc>
        <w:tc>
          <w:tcPr>
            <w:tcW w:w="388" w:type="pct"/>
            <w:noWrap/>
            <w:vAlign w:val="bottom"/>
          </w:tcPr>
          <w:p w14:paraId="26285491" w14:textId="574569A2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4410D1F" w14:textId="1CF24CA9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EA16547" w14:textId="1673BCF3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0B76149" w14:textId="712469AD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61BF72C" w14:textId="1CF702EB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9E64207" w14:textId="4B37A898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17FE7B9" w14:textId="314BA40A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2E99499" w14:textId="3DE0DEC9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65F69D1A" w14:textId="76CFA5F9" w:rsidR="00A97747" w:rsidRPr="00C05265" w:rsidRDefault="00A97747" w:rsidP="00A97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A97747" w:rsidRPr="00EC5E7A" w14:paraId="151F2A97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6C7D8777" w14:textId="1D141DB2" w:rsidR="00A97747" w:rsidRPr="00A97747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77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chiotis 2021</w:t>
            </w:r>
          </w:p>
        </w:tc>
        <w:tc>
          <w:tcPr>
            <w:tcW w:w="388" w:type="pct"/>
            <w:noWrap/>
            <w:vAlign w:val="bottom"/>
          </w:tcPr>
          <w:p w14:paraId="26C2CC34" w14:textId="171F4350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A20B6FE" w14:textId="2565FF4C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418E86A" w14:textId="54FFD908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A9928E9" w14:textId="7635DA40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0C35CF7" w14:textId="0B02BAFF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1D26658" w14:textId="02CC71ED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FAD060D" w14:textId="783B47CB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BCDF085" w14:textId="07FE0BC9" w:rsidR="00A97747" w:rsidRPr="00EC5E7A" w:rsidRDefault="00380576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593" w:type="pct"/>
          </w:tcPr>
          <w:p w14:paraId="56910950" w14:textId="5F8F39E0" w:rsidR="00A97747" w:rsidRPr="00C05265" w:rsidRDefault="00380576" w:rsidP="00A97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Segoe UI" w:hAnsi="Segoe UI" w:cs="Segoe UI" w:hint="eastAsia"/>
                <w:color w:val="0F1115"/>
                <w:sz w:val="23"/>
                <w:szCs w:val="23"/>
                <w:shd w:val="clear" w:color="auto" w:fill="FFFFFF"/>
              </w:rPr>
              <w:t>7</w:t>
            </w:r>
            <w:r w:rsidR="00A97747"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/8</w:t>
            </w:r>
          </w:p>
        </w:tc>
      </w:tr>
      <w:tr w:rsidR="00A97747" w:rsidRPr="00EC5E7A" w14:paraId="1F7A44FA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748ED2FE" w14:textId="4578AC5D" w:rsidR="00A97747" w:rsidRPr="00A97747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77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ou 2023</w:t>
            </w:r>
          </w:p>
        </w:tc>
        <w:tc>
          <w:tcPr>
            <w:tcW w:w="388" w:type="pct"/>
            <w:noWrap/>
            <w:vAlign w:val="bottom"/>
          </w:tcPr>
          <w:p w14:paraId="264162A5" w14:textId="77555B7C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5721DE6" w14:textId="20A39903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5F1BEBE" w14:textId="3F31D065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62F7615" w14:textId="75149764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5D1F598" w14:textId="3200DC54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2C7ACA0" w14:textId="661145E0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13638E4" w14:textId="3FB28787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831303C" w14:textId="3F062820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42144A7C" w14:textId="6A3E248C" w:rsidR="00A97747" w:rsidRPr="00C05265" w:rsidRDefault="00A97747" w:rsidP="00A97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A97747" w:rsidRPr="00EC5E7A" w14:paraId="7381248B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0A959A75" w14:textId="653563AD" w:rsidR="00A97747" w:rsidRPr="00A97747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77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uo 2023</w:t>
            </w:r>
          </w:p>
        </w:tc>
        <w:tc>
          <w:tcPr>
            <w:tcW w:w="388" w:type="pct"/>
            <w:noWrap/>
            <w:vAlign w:val="bottom"/>
          </w:tcPr>
          <w:p w14:paraId="28531EEC" w14:textId="6D0CEF4A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7D601DA" w14:textId="2444E152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811D1EE" w14:textId="0184CEF3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EAF40BF" w14:textId="5F03F0AE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453BC73" w14:textId="35352A17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B71522E" w14:textId="539C825B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56A96B5" w14:textId="3641BA45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524A274" w14:textId="1293C169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397909FE" w14:textId="496F928A" w:rsidR="00A97747" w:rsidRPr="00C05265" w:rsidRDefault="00A97747" w:rsidP="00A97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A97747" w:rsidRPr="00EC5E7A" w14:paraId="0AF6430F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02B0BC49" w14:textId="0197E6C5" w:rsidR="00A97747" w:rsidRPr="00A97747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77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tel 2023</w:t>
            </w:r>
          </w:p>
        </w:tc>
        <w:tc>
          <w:tcPr>
            <w:tcW w:w="388" w:type="pct"/>
            <w:noWrap/>
            <w:vAlign w:val="bottom"/>
          </w:tcPr>
          <w:p w14:paraId="5133FDC8" w14:textId="58559737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29BC384" w14:textId="66970613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CA871F9" w14:textId="4AD0F2B9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5294130" w14:textId="4CFC8BA8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AB69F36" w14:textId="0F868DD1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B06AD1E" w14:textId="37FB3FFA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A2C0ADA" w14:textId="3CD22460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6A91474" w14:textId="64CA4672" w:rsidR="00A97747" w:rsidRPr="00EC5E7A" w:rsidRDefault="00A97747" w:rsidP="00A97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3F827604" w14:textId="3EFD7FDF" w:rsidR="00A97747" w:rsidRPr="00C05265" w:rsidRDefault="00A97747" w:rsidP="00A97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  <w:tr w:rsidR="005E2AF1" w:rsidRPr="00EC5E7A" w14:paraId="4B3C19E7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7A5D7146" w14:textId="41203476" w:rsidR="005E2AF1" w:rsidRPr="005E2AF1" w:rsidRDefault="005E2AF1" w:rsidP="005E2A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2A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pazachariou 2023</w:t>
            </w:r>
          </w:p>
        </w:tc>
        <w:tc>
          <w:tcPr>
            <w:tcW w:w="388" w:type="pct"/>
            <w:noWrap/>
            <w:vAlign w:val="bottom"/>
          </w:tcPr>
          <w:p w14:paraId="6DCF9651" w14:textId="70F2D84F" w:rsidR="005E2AF1" w:rsidRPr="00EC5E7A" w:rsidRDefault="005E2AF1" w:rsidP="005E2A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4FC6A66C" w14:textId="2F61440A" w:rsidR="005E2AF1" w:rsidRPr="00EC5E7A" w:rsidRDefault="005E2AF1" w:rsidP="005E2A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2EB66F6" w14:textId="417BF87E" w:rsidR="005E2AF1" w:rsidRPr="00EC5E7A" w:rsidRDefault="005E2AF1" w:rsidP="005E2A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6BD9AA28" w14:textId="4BF8D0D7" w:rsidR="005E2AF1" w:rsidRPr="00EC5E7A" w:rsidRDefault="005E2AF1" w:rsidP="005E2A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861A29D" w14:textId="2370A47E" w:rsidR="005E2AF1" w:rsidRPr="00EC5E7A" w:rsidRDefault="005E2AF1" w:rsidP="005E2A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74A83208" w14:textId="7D25BBB2" w:rsidR="005E2AF1" w:rsidRPr="00EC5E7A" w:rsidRDefault="005E2AF1" w:rsidP="005E2A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388" w:type="pct"/>
            <w:noWrap/>
            <w:vAlign w:val="bottom"/>
          </w:tcPr>
          <w:p w14:paraId="7394444E" w14:textId="03BB6E2B" w:rsidR="005E2AF1" w:rsidRPr="00EC5E7A" w:rsidRDefault="005E2AF1" w:rsidP="005E2A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A0D57A7" w14:textId="7F35E0BC" w:rsidR="005E2AF1" w:rsidRPr="00EC5E7A" w:rsidRDefault="005E2AF1" w:rsidP="005E2A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593" w:type="pct"/>
          </w:tcPr>
          <w:p w14:paraId="0CE86A21" w14:textId="4CDAA37C" w:rsidR="005E2AF1" w:rsidRPr="00C05265" w:rsidRDefault="005E2AF1" w:rsidP="005E2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Segoe UI" w:hAnsi="Segoe UI" w:cs="Segoe UI" w:hint="eastAsia"/>
                <w:color w:val="0F1115"/>
                <w:sz w:val="23"/>
                <w:szCs w:val="23"/>
                <w:shd w:val="clear" w:color="auto" w:fill="FFFFFF"/>
              </w:rPr>
              <w:t>6</w:t>
            </w: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/8</w:t>
            </w:r>
          </w:p>
        </w:tc>
      </w:tr>
      <w:tr w:rsidR="005E2AF1" w:rsidRPr="00EC5E7A" w14:paraId="4F66376F" w14:textId="77777777" w:rsidTr="002E7DEA">
        <w:trPr>
          <w:trHeight w:val="253"/>
        </w:trPr>
        <w:tc>
          <w:tcPr>
            <w:tcW w:w="1302" w:type="pct"/>
            <w:noWrap/>
            <w:vAlign w:val="bottom"/>
          </w:tcPr>
          <w:p w14:paraId="45B92E20" w14:textId="299B093B" w:rsidR="005E2AF1" w:rsidRPr="005E2AF1" w:rsidRDefault="005E2AF1" w:rsidP="005E2A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2A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sta 2022</w:t>
            </w:r>
          </w:p>
        </w:tc>
        <w:tc>
          <w:tcPr>
            <w:tcW w:w="388" w:type="pct"/>
            <w:noWrap/>
            <w:vAlign w:val="bottom"/>
          </w:tcPr>
          <w:p w14:paraId="6C2B54CB" w14:textId="05A07CDE" w:rsidR="005E2AF1" w:rsidRPr="00EC5E7A" w:rsidRDefault="005E2AF1" w:rsidP="005E2A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560E169" w14:textId="78E2FE20" w:rsidR="005E2AF1" w:rsidRPr="00EC5E7A" w:rsidRDefault="005E2AF1" w:rsidP="005E2A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0B4681E" w14:textId="373C1BA5" w:rsidR="005E2AF1" w:rsidRPr="00EC5E7A" w:rsidRDefault="005E2AF1" w:rsidP="005E2A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240AFAC0" w14:textId="17FD52E6" w:rsidR="005E2AF1" w:rsidRPr="00EC5E7A" w:rsidRDefault="005E2AF1" w:rsidP="005E2A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544265E7" w14:textId="6C61FFBE" w:rsidR="005E2AF1" w:rsidRPr="00EC5E7A" w:rsidRDefault="005E2AF1" w:rsidP="005E2A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124C1F35" w14:textId="069D1317" w:rsidR="005E2AF1" w:rsidRPr="00EC5E7A" w:rsidRDefault="005E2AF1" w:rsidP="005E2A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0D55EC9A" w14:textId="52F1FE98" w:rsidR="005E2AF1" w:rsidRPr="00EC5E7A" w:rsidRDefault="005E2AF1" w:rsidP="005E2A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88" w:type="pct"/>
            <w:noWrap/>
            <w:vAlign w:val="bottom"/>
          </w:tcPr>
          <w:p w14:paraId="34629A33" w14:textId="28C0F1A0" w:rsidR="005E2AF1" w:rsidRPr="00EC5E7A" w:rsidRDefault="005E2AF1" w:rsidP="005E2A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593" w:type="pct"/>
          </w:tcPr>
          <w:p w14:paraId="45C27097" w14:textId="0D0249E4" w:rsidR="005E2AF1" w:rsidRPr="00C05265" w:rsidRDefault="005E2AF1" w:rsidP="005E2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EAF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8/8</w:t>
            </w:r>
          </w:p>
        </w:tc>
      </w:tr>
    </w:tbl>
    <w:p w14:paraId="34EE858D" w14:textId="77777777" w:rsidR="00AF36BC" w:rsidRDefault="00AF36BC">
      <w:pPr>
        <w:rPr>
          <w:rFonts w:hint="eastAsia"/>
        </w:rPr>
      </w:pPr>
    </w:p>
    <w:sectPr w:rsidR="00AF36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43BC3D" w14:textId="77777777" w:rsidR="00C04B47" w:rsidRDefault="00C04B47" w:rsidP="00670B23">
      <w:pPr>
        <w:rPr>
          <w:rFonts w:hint="eastAsia"/>
        </w:rPr>
      </w:pPr>
      <w:r>
        <w:separator/>
      </w:r>
    </w:p>
  </w:endnote>
  <w:endnote w:type="continuationSeparator" w:id="0">
    <w:p w14:paraId="022413F3" w14:textId="77777777" w:rsidR="00C04B47" w:rsidRDefault="00C04B47" w:rsidP="00670B2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A05A2C" w14:textId="77777777" w:rsidR="00C04B47" w:rsidRDefault="00C04B47" w:rsidP="00670B23">
      <w:pPr>
        <w:rPr>
          <w:rFonts w:hint="eastAsia"/>
        </w:rPr>
      </w:pPr>
      <w:r>
        <w:separator/>
      </w:r>
    </w:p>
  </w:footnote>
  <w:footnote w:type="continuationSeparator" w:id="0">
    <w:p w14:paraId="74564121" w14:textId="77777777" w:rsidR="00C04B47" w:rsidRDefault="00C04B47" w:rsidP="00670B2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2C9"/>
    <w:rsid w:val="00034DB4"/>
    <w:rsid w:val="000472AA"/>
    <w:rsid w:val="001039D1"/>
    <w:rsid w:val="00177419"/>
    <w:rsid w:val="001F3B40"/>
    <w:rsid w:val="002106BC"/>
    <w:rsid w:val="00245084"/>
    <w:rsid w:val="00271A00"/>
    <w:rsid w:val="002C5961"/>
    <w:rsid w:val="002E7DEA"/>
    <w:rsid w:val="0036077B"/>
    <w:rsid w:val="00380576"/>
    <w:rsid w:val="004812AD"/>
    <w:rsid w:val="005323A5"/>
    <w:rsid w:val="005C2C5F"/>
    <w:rsid w:val="005E2AF1"/>
    <w:rsid w:val="00617436"/>
    <w:rsid w:val="00625248"/>
    <w:rsid w:val="00670B23"/>
    <w:rsid w:val="006E346D"/>
    <w:rsid w:val="00763922"/>
    <w:rsid w:val="00792DB5"/>
    <w:rsid w:val="007A465B"/>
    <w:rsid w:val="00817B05"/>
    <w:rsid w:val="008203C3"/>
    <w:rsid w:val="00822C8E"/>
    <w:rsid w:val="00840CD0"/>
    <w:rsid w:val="008452A8"/>
    <w:rsid w:val="008562C9"/>
    <w:rsid w:val="009C1F31"/>
    <w:rsid w:val="00A97747"/>
    <w:rsid w:val="00AF36BC"/>
    <w:rsid w:val="00B23ABF"/>
    <w:rsid w:val="00B27B2D"/>
    <w:rsid w:val="00B3650E"/>
    <w:rsid w:val="00BF7BA8"/>
    <w:rsid w:val="00C04B47"/>
    <w:rsid w:val="00C05265"/>
    <w:rsid w:val="00DC393A"/>
    <w:rsid w:val="00E03899"/>
    <w:rsid w:val="00E3077A"/>
    <w:rsid w:val="00E73D3A"/>
    <w:rsid w:val="00ED09EC"/>
    <w:rsid w:val="00F20720"/>
    <w:rsid w:val="00F463F1"/>
    <w:rsid w:val="00F47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A0F750"/>
  <w15:chartTrackingRefBased/>
  <w15:docId w15:val="{8F6B201B-00CC-4082-BB2B-520449C6F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0B2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562C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62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62C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62C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62C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62C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62C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62C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62C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562C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562C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562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562C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62C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562C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562C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562C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562C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562C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562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62C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562C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62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562C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62C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562C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562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562C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562C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70B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70B2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70B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70B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8</Pages>
  <Words>1639</Words>
  <Characters>3311</Characters>
  <Application>Microsoft Office Word</Application>
  <DocSecurity>0</DocSecurity>
  <Lines>1655</Lines>
  <Paragraphs>1649</Paragraphs>
  <ScaleCrop>false</ScaleCrop>
  <Company/>
  <LinksUpToDate>false</LinksUpToDate>
  <CharactersWithSpaces>3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罗</dc:creator>
  <cp:keywords/>
  <dc:description/>
  <cp:lastModifiedBy>徐 罗</cp:lastModifiedBy>
  <cp:revision>30</cp:revision>
  <dcterms:created xsi:type="dcterms:W3CDTF">2026-04-20T18:40:00Z</dcterms:created>
  <dcterms:modified xsi:type="dcterms:W3CDTF">2026-04-24T12:17:00Z</dcterms:modified>
</cp:coreProperties>
</file>